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D18A04" w14:textId="213BE348" w:rsidR="00F42A7F" w:rsidRPr="00F42A7F" w:rsidRDefault="00F42A7F" w:rsidP="00940AB8">
      <w:pPr>
        <w:contextualSpacing/>
        <w:rPr>
          <w:b/>
          <w:sz w:val="24"/>
          <w:szCs w:val="24"/>
        </w:rPr>
      </w:pPr>
      <w:bookmarkStart w:id="0" w:name="_Hlk74069224"/>
      <w:r w:rsidRPr="00F42A7F">
        <w:rPr>
          <w:rFonts w:cstheme="minorHAnsi"/>
          <w:b/>
          <w:lang w:val="en-GB"/>
        </w:rPr>
        <w:t xml:space="preserve">Supplementary Table </w:t>
      </w:r>
      <w:r w:rsidR="001400F1">
        <w:rPr>
          <w:rFonts w:cstheme="minorHAnsi"/>
          <w:b/>
          <w:lang w:val="en-GB"/>
        </w:rPr>
        <w:t>5</w:t>
      </w:r>
      <w:r w:rsidRPr="00F42A7F">
        <w:rPr>
          <w:rFonts w:cstheme="minorHAnsi"/>
          <w:b/>
          <w:lang w:val="en-GB"/>
        </w:rPr>
        <w:t>. A</w:t>
      </w:r>
      <w:r w:rsidR="00E94A99" w:rsidRPr="00F42A7F">
        <w:rPr>
          <w:rFonts w:cstheme="minorHAnsi"/>
          <w:b/>
          <w:lang w:val="en-GB"/>
        </w:rPr>
        <w:t xml:space="preserve">strocyte </w:t>
      </w:r>
      <w:r w:rsidR="00FE331C" w:rsidRPr="00F42A7F">
        <w:rPr>
          <w:rFonts w:cstheme="minorHAnsi"/>
          <w:b/>
          <w:lang w:val="en-GB"/>
        </w:rPr>
        <w:t>v</w:t>
      </w:r>
      <w:r w:rsidR="00940AB8" w:rsidRPr="00F42A7F">
        <w:rPr>
          <w:rFonts w:cstheme="minorHAnsi"/>
          <w:b/>
          <w:lang w:val="en-GB"/>
        </w:rPr>
        <w:t>olume changes</w:t>
      </w:r>
      <w:r w:rsidR="00E94A99" w:rsidRPr="00F42A7F">
        <w:rPr>
          <w:rFonts w:cstheme="minorHAnsi"/>
          <w:b/>
          <w:lang w:val="en-GB"/>
        </w:rPr>
        <w:t xml:space="preserve"> evoked by</w:t>
      </w:r>
      <w:r w:rsidR="00940AB8" w:rsidRPr="00F42A7F">
        <w:rPr>
          <w:rFonts w:cstheme="minorHAnsi"/>
          <w:b/>
          <w:lang w:val="en-GB"/>
        </w:rPr>
        <w:t xml:space="preserve"> </w:t>
      </w:r>
      <w:r>
        <w:rPr>
          <w:rFonts w:cstheme="minorHAnsi"/>
          <w:b/>
          <w:lang w:val="en-GB"/>
        </w:rPr>
        <w:t xml:space="preserve">a </w:t>
      </w:r>
      <w:r w:rsidRPr="00F42A7F">
        <w:rPr>
          <w:rFonts w:cstheme="minorHAnsi"/>
          <w:b/>
          <w:lang w:val="en-GB"/>
        </w:rPr>
        <w:t xml:space="preserve">20-minute application of </w:t>
      </w:r>
      <w:proofErr w:type="spellStart"/>
      <w:r w:rsidRPr="00F42A7F">
        <w:rPr>
          <w:rFonts w:cstheme="minorHAnsi"/>
          <w:b/>
          <w:bCs/>
          <w:lang w:val="en-GB"/>
        </w:rPr>
        <w:t>aCSF</w:t>
      </w:r>
      <w:r w:rsidRPr="00F42A7F">
        <w:rPr>
          <w:rFonts w:cstheme="minorHAnsi"/>
          <w:b/>
          <w:bCs/>
          <w:vertAlign w:val="subscript"/>
          <w:lang w:val="en-GB"/>
        </w:rPr>
        <w:t>K</w:t>
      </w:r>
      <w:proofErr w:type="spellEnd"/>
      <w:r w:rsidRPr="00F42A7F">
        <w:rPr>
          <w:rFonts w:cstheme="minorHAnsi"/>
          <w:b/>
          <w:bCs/>
          <w:vertAlign w:val="subscript"/>
          <w:lang w:val="en-GB"/>
        </w:rPr>
        <w:t>+</w:t>
      </w: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92"/>
        <w:gridCol w:w="1272"/>
        <w:gridCol w:w="939"/>
        <w:gridCol w:w="939"/>
        <w:gridCol w:w="939"/>
        <w:gridCol w:w="939"/>
        <w:gridCol w:w="939"/>
        <w:gridCol w:w="831"/>
        <w:gridCol w:w="831"/>
        <w:gridCol w:w="440"/>
      </w:tblGrid>
      <w:tr w:rsidR="00A751CA" w:rsidRPr="00F42A7F" w14:paraId="754D7C99" w14:textId="77777777" w:rsidTr="00DF3E24">
        <w:trPr>
          <w:trHeight w:val="351"/>
        </w:trPr>
        <w:tc>
          <w:tcPr>
            <w:tcW w:w="0" w:type="auto"/>
            <w:gridSpan w:val="2"/>
            <w:vMerge w:val="restar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41399DB" w14:textId="601B4421" w:rsidR="00A751CA" w:rsidRPr="00B1499A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3</w:t>
            </w:r>
            <w:r w:rsidRPr="00B1499A">
              <w:rPr>
                <w:rFonts w:eastAsia="Times New Roman" w:cstheme="minorHAnsi"/>
                <w:b/>
                <w:bCs/>
                <w:color w:val="000000"/>
                <w:lang w:val="en-US"/>
              </w:rPr>
              <w:t>M</w:t>
            </w:r>
          </w:p>
          <w:p w14:paraId="1F021F6E" w14:textId="77777777" w:rsidR="00A751CA" w:rsidRPr="007E596A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7C93A2" w14:textId="77777777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>aCSF</w:t>
            </w:r>
            <w:proofErr w:type="spellEnd"/>
          </w:p>
        </w:tc>
        <w:tc>
          <w:tcPr>
            <w:tcW w:w="0" w:type="auto"/>
            <w:gridSpan w:val="4"/>
            <w:shd w:val="clear" w:color="auto" w:fill="auto"/>
            <w:noWrap/>
            <w:vAlign w:val="center"/>
            <w:hideMark/>
          </w:tcPr>
          <w:p w14:paraId="59386B11" w14:textId="77777777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Application of </w:t>
            </w:r>
            <w:proofErr w:type="spellStart"/>
            <w:r w:rsidRPr="00F42A7F">
              <w:rPr>
                <w:rFonts w:cstheme="minorHAnsi"/>
                <w:b/>
                <w:bCs/>
                <w:lang w:val="en-GB"/>
              </w:rPr>
              <w:t>aCSF</w:t>
            </w:r>
            <w:r w:rsidRPr="00F42A7F">
              <w:rPr>
                <w:rFonts w:cstheme="minorHAnsi"/>
                <w:b/>
                <w:bCs/>
                <w:vertAlign w:val="subscript"/>
                <w:lang w:val="en-GB"/>
              </w:rPr>
              <w:t>K</w:t>
            </w:r>
            <w:proofErr w:type="spellEnd"/>
            <w:r w:rsidRPr="00F42A7F">
              <w:rPr>
                <w:rFonts w:cstheme="minorHAnsi"/>
                <w:b/>
                <w:bCs/>
                <w:vertAlign w:val="subscript"/>
                <w:lang w:val="en-GB"/>
              </w:rPr>
              <w:t>+</w:t>
            </w: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4705460" w14:textId="77777777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Washout</w:t>
            </w:r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(</w:t>
            </w:r>
            <w:proofErr w:type="spellStart"/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>aCSF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461C19D" w14:textId="77777777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>n</w:t>
            </w:r>
          </w:p>
        </w:tc>
      </w:tr>
      <w:tr w:rsidR="00A751CA" w:rsidRPr="00F42A7F" w14:paraId="4AF0D1AD" w14:textId="77777777" w:rsidTr="00DF3E24">
        <w:trPr>
          <w:trHeight w:val="342"/>
        </w:trPr>
        <w:tc>
          <w:tcPr>
            <w:tcW w:w="0" w:type="auto"/>
            <w:gridSpan w:val="2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38B1EE3F" w14:textId="77777777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0DB9AF" w14:textId="0D851040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F42A7F">
              <w:rPr>
                <w:rFonts w:eastAsia="Times New Roman" w:cstheme="minorHAnsi"/>
                <w:color w:val="000000"/>
                <w:lang w:val="en-US"/>
              </w:rPr>
              <w:t>mi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2993D66" w14:textId="44CD15B5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5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F42A7F">
              <w:rPr>
                <w:rFonts w:eastAsia="Times New Roman" w:cstheme="minorHAnsi"/>
                <w:color w:val="000000"/>
                <w:lang w:val="en-US"/>
              </w:rPr>
              <w:t>mi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D54F31" w14:textId="0AC68BE9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10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F42A7F">
              <w:rPr>
                <w:rFonts w:eastAsia="Times New Roman" w:cstheme="minorHAnsi"/>
                <w:color w:val="000000"/>
                <w:lang w:val="en-US"/>
              </w:rPr>
              <w:t>mi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14BDC2D" w14:textId="7DF2243C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15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F42A7F">
              <w:rPr>
                <w:rFonts w:eastAsia="Times New Roman" w:cstheme="minorHAnsi"/>
                <w:color w:val="000000"/>
                <w:lang w:val="en-US"/>
              </w:rPr>
              <w:t>mi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4A67DD" w14:textId="4D6513A6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20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F42A7F">
              <w:rPr>
                <w:rFonts w:eastAsia="Times New Roman" w:cstheme="minorHAnsi"/>
                <w:color w:val="000000"/>
                <w:lang w:val="en-US"/>
              </w:rPr>
              <w:t>mi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F7F67FE" w14:textId="39AF98E7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40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F42A7F">
              <w:rPr>
                <w:rFonts w:eastAsia="Times New Roman" w:cstheme="minorHAnsi"/>
                <w:color w:val="000000"/>
                <w:lang w:val="en-US"/>
              </w:rPr>
              <w:t>min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5C5775B" w14:textId="2089A857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60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F42A7F">
              <w:rPr>
                <w:rFonts w:eastAsia="Times New Roman" w:cstheme="minorHAnsi"/>
                <w:color w:val="000000"/>
                <w:lang w:val="en-US"/>
              </w:rPr>
              <w:t>min</w:t>
            </w: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380B01C" w14:textId="77777777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A751CA" w:rsidRPr="00F42A7F" w14:paraId="70AAFB01" w14:textId="77777777" w:rsidTr="00DF3E24">
        <w:trPr>
          <w:trHeight w:val="342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shd w:val="clear" w:color="auto" w:fill="00B0F0"/>
            <w:noWrap/>
            <w:vAlign w:val="center"/>
            <w:hideMark/>
          </w:tcPr>
          <w:p w14:paraId="13A8B9D5" w14:textId="77777777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>Control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AEDEE01" w14:textId="29E022E3" w:rsidR="00A751CA" w:rsidRPr="00B1499A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V</w:t>
            </w:r>
            <w:r w:rsidRPr="00B1499A">
              <w:rPr>
                <w:rFonts w:ascii="Calibri" w:eastAsia="Times New Roman" w:hAnsi="Calibri" w:cs="Calibri"/>
                <w:color w:val="000000"/>
                <w:lang w:val="en-US"/>
              </w:rPr>
              <w:t>c</w:t>
            </w:r>
            <w:proofErr w:type="spellEnd"/>
            <w:r w:rsidRPr="00B1499A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4D07D19" w14:textId="3B8578F8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F093A">
              <w:t>100</w:t>
            </w:r>
            <w:r w:rsidR="00DF3E24">
              <w:t>.</w:t>
            </w:r>
            <w:r w:rsidRPr="001F093A">
              <w:t>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D5BEEA9" w14:textId="35EED479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F093A">
              <w:t>161</w:t>
            </w:r>
            <w:r w:rsidR="00DF3E24">
              <w:t>.</w:t>
            </w:r>
            <w:r w:rsidRPr="001F093A">
              <w:t>00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ADFCDA4" w14:textId="629ACA9A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F093A">
              <w:t>167</w:t>
            </w:r>
            <w:r w:rsidR="00DF3E24">
              <w:t>.</w:t>
            </w:r>
            <w:r w:rsidRPr="001F093A">
              <w:t>3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6E0FD58" w14:textId="3957D26B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F093A">
              <w:t>169</w:t>
            </w:r>
            <w:r w:rsidR="00DF3E24">
              <w:t>.</w:t>
            </w:r>
            <w:r w:rsidRPr="001F093A">
              <w:t>07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064010C" w14:textId="48892FC8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F093A">
              <w:t>168</w:t>
            </w:r>
            <w:r w:rsidR="00DF3E24">
              <w:t>.</w:t>
            </w:r>
            <w:r w:rsidRPr="001F093A">
              <w:t>48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788E861" w14:textId="1F4EE150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F093A">
              <w:t>111</w:t>
            </w:r>
            <w:r w:rsidR="00DF3E24">
              <w:t>.</w:t>
            </w:r>
            <w:r w:rsidRPr="001F093A">
              <w:t>1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A477B80" w14:textId="512D6BCC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F093A">
              <w:t>115</w:t>
            </w:r>
            <w:r w:rsidR="00DF3E24">
              <w:t>.</w:t>
            </w:r>
            <w:r w:rsidRPr="001F093A">
              <w:t>2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359A210" w14:textId="01AFACCD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5</w:t>
            </w:r>
          </w:p>
        </w:tc>
      </w:tr>
      <w:tr w:rsidR="00A751CA" w:rsidRPr="00F42A7F" w14:paraId="7C33E43C" w14:textId="77777777" w:rsidTr="00DF3E24">
        <w:trPr>
          <w:trHeight w:val="342"/>
        </w:trPr>
        <w:tc>
          <w:tcPr>
            <w:tcW w:w="0" w:type="auto"/>
            <w:vMerge/>
            <w:shd w:val="clear" w:color="auto" w:fill="00B0F0"/>
            <w:vAlign w:val="center"/>
            <w:hideMark/>
          </w:tcPr>
          <w:p w14:paraId="6A6C423B" w14:textId="77777777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35CECA" w14:textId="77777777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SEM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94AF0CD" w14:textId="08FC35DD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864C9">
              <w:t>0</w:t>
            </w:r>
            <w:r w:rsidR="00DF3E24">
              <w:t>.</w:t>
            </w:r>
            <w:r w:rsidRPr="00B864C9"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04C501" w14:textId="122FA935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864C9">
              <w:t>5</w:t>
            </w:r>
            <w:r w:rsidR="00DF3E24">
              <w:t>.</w:t>
            </w:r>
            <w:r w:rsidRPr="00B864C9"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06C415" w14:textId="1133D0F8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864C9">
              <w:t>5</w:t>
            </w:r>
            <w:r w:rsidR="00DF3E24">
              <w:t>.</w:t>
            </w:r>
            <w:r w:rsidRPr="00B864C9">
              <w:t>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B9D11E6" w14:textId="5723B680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864C9">
              <w:t>6</w:t>
            </w:r>
            <w:r w:rsidR="00DF3E24">
              <w:t>.</w:t>
            </w:r>
            <w:r w:rsidRPr="00B864C9">
              <w:t>2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3C48E34" w14:textId="4B76D0B4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864C9">
              <w:t>7</w:t>
            </w:r>
            <w:r w:rsidR="00DF3E24">
              <w:t>.</w:t>
            </w:r>
            <w:r w:rsidRPr="00B864C9">
              <w:t>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6904A9E" w14:textId="0D0B79D4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864C9">
              <w:t>10</w:t>
            </w:r>
            <w:r w:rsidR="00DF3E24">
              <w:t>.</w:t>
            </w:r>
            <w:r w:rsidRPr="00B864C9"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88B4E30" w14:textId="1287FFC6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B864C9">
              <w:t>12</w:t>
            </w:r>
            <w:r w:rsidR="00DF3E24">
              <w:t>.</w:t>
            </w:r>
            <w:r w:rsidRPr="00B864C9">
              <w:t>8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73436984" w14:textId="77777777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A751CA" w:rsidRPr="00F42A7F" w14:paraId="525A8B6E" w14:textId="77777777" w:rsidTr="00DF3E24">
        <w:trPr>
          <w:trHeight w:val="342"/>
        </w:trPr>
        <w:tc>
          <w:tcPr>
            <w:tcW w:w="0" w:type="auto"/>
            <w:vMerge w:val="restart"/>
            <w:shd w:val="clear" w:color="auto" w:fill="FF0000"/>
            <w:noWrap/>
            <w:vAlign w:val="center"/>
            <w:hideMark/>
          </w:tcPr>
          <w:p w14:paraId="6DC7D897" w14:textId="77777777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>3xTg-AD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6CD105E" w14:textId="27AA07D2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V</w:t>
            </w:r>
            <w:r w:rsidRPr="00B1499A">
              <w:rPr>
                <w:rFonts w:ascii="Calibri" w:eastAsia="Times New Roman" w:hAnsi="Calibri" w:cs="Calibri"/>
                <w:color w:val="000000"/>
                <w:lang w:val="en-US"/>
              </w:rPr>
              <w:t>c</w:t>
            </w:r>
            <w:proofErr w:type="spellEnd"/>
            <w:r w:rsidRPr="00B1499A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%)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23F9B533" w14:textId="7B4B82EE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493735">
              <w:t>100</w:t>
            </w:r>
            <w:r w:rsidR="00DF3E24">
              <w:t>.</w:t>
            </w:r>
            <w:r w:rsidRPr="00493735"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A93135" w14:textId="3E3C778F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493735">
              <w:t>122</w:t>
            </w:r>
            <w:r w:rsidR="00DF3E24">
              <w:t>.</w:t>
            </w:r>
            <w:r w:rsidRPr="00493735"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D18344" w14:textId="585AA718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493735">
              <w:t>128</w:t>
            </w:r>
            <w:r w:rsidR="00DF3E24">
              <w:t>.</w:t>
            </w:r>
            <w:r w:rsidRPr="00493735"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6A58657" w14:textId="4A9EB928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493735">
              <w:t>127</w:t>
            </w:r>
            <w:r w:rsidR="00DF3E24">
              <w:t>.</w:t>
            </w:r>
            <w:r w:rsidRPr="00493735"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71FB21C" w14:textId="0C7681D0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493735">
              <w:t>127</w:t>
            </w:r>
            <w:r w:rsidR="00DF3E24">
              <w:t>.</w:t>
            </w:r>
            <w:r w:rsidRPr="00493735"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600DBB4" w14:textId="020D410F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493735">
              <w:t>85</w:t>
            </w:r>
            <w:r w:rsidR="00DF3E24">
              <w:t>.</w:t>
            </w:r>
            <w:r w:rsidRPr="00493735">
              <w:t>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9F941DC" w14:textId="0C87A1EC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493735">
              <w:t>82</w:t>
            </w:r>
            <w:r w:rsidR="00DF3E24">
              <w:t>.</w:t>
            </w:r>
            <w:r w:rsidRPr="00493735">
              <w:t>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607AFA" w14:textId="7E149331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0</w:t>
            </w:r>
          </w:p>
        </w:tc>
      </w:tr>
      <w:tr w:rsidR="00A751CA" w:rsidRPr="00F42A7F" w14:paraId="294A0C3F" w14:textId="77777777" w:rsidTr="00DF3E24">
        <w:trPr>
          <w:trHeight w:val="342"/>
        </w:trPr>
        <w:tc>
          <w:tcPr>
            <w:tcW w:w="0" w:type="auto"/>
            <w:vMerge/>
            <w:shd w:val="clear" w:color="auto" w:fill="FF0000"/>
            <w:vAlign w:val="center"/>
            <w:hideMark/>
          </w:tcPr>
          <w:p w14:paraId="76A3E728" w14:textId="77777777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8E7CE77" w14:textId="77777777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SEM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FE8521E" w14:textId="34D04646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7C17">
              <w:t>0</w:t>
            </w:r>
            <w:r w:rsidR="00DF3E24">
              <w:t>.</w:t>
            </w:r>
            <w:r w:rsidRPr="00F47C17">
              <w:t>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EA32D27" w14:textId="5D7A47B4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7C17">
              <w:t>4</w:t>
            </w:r>
            <w:r w:rsidR="00DF3E24">
              <w:t>.</w:t>
            </w:r>
            <w:r w:rsidRPr="00F47C17">
              <w:t>9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5080C5B" w14:textId="09B0280D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7C17">
              <w:t>4</w:t>
            </w:r>
            <w:r w:rsidR="00DF3E24">
              <w:t>.</w:t>
            </w:r>
            <w:r w:rsidRPr="00F47C17"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0CEDB13" w14:textId="200707FD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7C17">
              <w:t>4</w:t>
            </w:r>
            <w:r w:rsidR="00DF3E24">
              <w:t>.</w:t>
            </w:r>
            <w:r w:rsidRPr="00F47C17">
              <w:t>7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AB71D7B" w14:textId="13B7B360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7C17">
              <w:t>5</w:t>
            </w:r>
            <w:r w:rsidR="00DF3E24">
              <w:t>.</w:t>
            </w:r>
            <w:r w:rsidRPr="00F47C17">
              <w:t>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DF2A649" w14:textId="20305C06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7C17">
              <w:t>5</w:t>
            </w:r>
            <w:r w:rsidR="00DF3E24">
              <w:t>.</w:t>
            </w:r>
            <w:r w:rsidRPr="00F47C17"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0E24979" w14:textId="169BD710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7C17">
              <w:t>4</w:t>
            </w:r>
            <w:r w:rsidR="00DF3E24">
              <w:t>.</w:t>
            </w:r>
            <w:r w:rsidRPr="00F47C17">
              <w:t>8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64298E6E" w14:textId="77777777" w:rsidR="00A751CA" w:rsidRPr="00F42A7F" w:rsidRDefault="00A751CA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3049B9" w:rsidRPr="00F42A7F" w14:paraId="0A3A195D" w14:textId="77777777" w:rsidTr="00DF3E24">
        <w:trPr>
          <w:trHeight w:val="342"/>
        </w:trPr>
        <w:tc>
          <w:tcPr>
            <w:tcW w:w="0" w:type="auto"/>
            <w:vMerge w:val="restart"/>
            <w:shd w:val="clear" w:color="auto" w:fill="auto"/>
            <w:vAlign w:val="center"/>
          </w:tcPr>
          <w:p w14:paraId="18C49126" w14:textId="77777777" w:rsidR="003049B9" w:rsidRPr="00F42A7F" w:rsidRDefault="003049B9" w:rsidP="0018170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Two-way ANOVA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4801247D" w14:textId="77777777" w:rsidR="003049B9" w:rsidRPr="00F42A7F" w:rsidRDefault="003049B9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Significance</w:t>
            </w:r>
          </w:p>
        </w:tc>
        <w:tc>
          <w:tcPr>
            <w:tcW w:w="0" w:type="auto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EE1A666" w14:textId="234BB2BE" w:rsidR="003049B9" w:rsidRPr="00F42A7F" w:rsidRDefault="003049B9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bookmarkStart w:id="1" w:name="OLE_LINK3"/>
            <w:r>
              <w:rPr>
                <w:rFonts w:eastAsia="Times New Roman" w:cstheme="minorHAnsi"/>
                <w:color w:val="000000"/>
                <w:lang w:val="en-US"/>
              </w:rPr>
              <w:t>ns</w:t>
            </w:r>
            <w:bookmarkEnd w:id="1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1B992D6" w14:textId="7CC7C058" w:rsidR="003049B9" w:rsidRPr="00F42A7F" w:rsidRDefault="003049B9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bookmarkStart w:id="2" w:name="OLE_LINK4"/>
            <w:r w:rsidRPr="001C3F26">
              <w:rPr>
                <w:rFonts w:eastAsia="Times New Roman" w:cstheme="minorHAnsi"/>
                <w:b/>
                <w:bCs/>
                <w:color w:val="000000"/>
                <w:lang w:val="en-US"/>
              </w:rPr>
              <w:t>***</w:t>
            </w:r>
            <w:bookmarkEnd w:id="2"/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742F848" w14:textId="387C65E9" w:rsidR="003049B9" w:rsidRPr="00F42A7F" w:rsidRDefault="003049B9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b/>
                <w:bCs/>
                <w:color w:val="000000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F3BA225" w14:textId="52F99B0F" w:rsidR="003049B9" w:rsidRPr="00F42A7F" w:rsidRDefault="003049B9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b/>
                <w:bCs/>
                <w:color w:val="000000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DC843ED" w14:textId="308711B7" w:rsidR="003049B9" w:rsidRPr="00F42A7F" w:rsidRDefault="003049B9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b/>
                <w:bCs/>
                <w:color w:val="000000"/>
                <w:lang w:val="en-US"/>
              </w:rPr>
              <w:t>**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E2B6CF" w14:textId="732C244D" w:rsidR="003049B9" w:rsidRPr="00F42A7F" w:rsidRDefault="003049B9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8C09A1" w14:textId="75D53154" w:rsidR="003049B9" w:rsidRPr="00F42A7F" w:rsidRDefault="003049B9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b/>
                <w:bCs/>
                <w:color w:val="000000"/>
                <w:lang w:val="en-US"/>
              </w:rPr>
              <w:t>**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515A2494" w14:textId="77777777" w:rsidR="003049B9" w:rsidRPr="00F42A7F" w:rsidRDefault="003049B9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3049B9" w:rsidRPr="00F42A7F" w14:paraId="3F00BE03" w14:textId="77777777" w:rsidTr="00DF3E24">
        <w:trPr>
          <w:trHeight w:val="342"/>
        </w:trPr>
        <w:tc>
          <w:tcPr>
            <w:tcW w:w="0" w:type="auto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1EBB5DC" w14:textId="77777777" w:rsidR="003049B9" w:rsidRPr="00F42A7F" w:rsidRDefault="003049B9" w:rsidP="00181703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AACB826" w14:textId="77777777" w:rsidR="003049B9" w:rsidRPr="00F42A7F" w:rsidRDefault="003049B9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p-value</w:t>
            </w:r>
          </w:p>
        </w:tc>
        <w:tc>
          <w:tcPr>
            <w:tcW w:w="0" w:type="auto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4F217421" w14:textId="6404D0B1" w:rsidR="003049B9" w:rsidRPr="00F42A7F" w:rsidRDefault="003049B9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lang w:val="en-US"/>
              </w:rPr>
              <w:t>&gt;</w:t>
            </w:r>
            <w:r w:rsidRPr="00653AFC">
              <w:t>0</w:t>
            </w:r>
            <w:r w:rsidR="00DF3E24">
              <w:t>.</w:t>
            </w:r>
            <w:r w:rsidRPr="00653AFC">
              <w:t>999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170E63C" w14:textId="186FCA4D" w:rsidR="003049B9" w:rsidRPr="00F42A7F" w:rsidRDefault="00181703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&lt;</w:t>
            </w:r>
            <w:r w:rsidR="003049B9" w:rsidRPr="00653AFC">
              <w:t>0</w:t>
            </w:r>
            <w:r w:rsidR="00DF3E24">
              <w:t>.</w:t>
            </w:r>
            <w:r w:rsidR="003049B9" w:rsidRPr="00653AFC">
              <w:t>0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33D7A3D" w14:textId="7BECF8E9" w:rsidR="003049B9" w:rsidRPr="00F42A7F" w:rsidRDefault="00181703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&lt;</w:t>
            </w:r>
            <w:r w:rsidR="003049B9" w:rsidRPr="00653AFC">
              <w:t>0</w:t>
            </w:r>
            <w:r w:rsidR="00DF3E24">
              <w:t>.</w:t>
            </w:r>
            <w:r w:rsidR="003049B9" w:rsidRPr="00653AFC">
              <w:t>0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8876C53" w14:textId="5D3C35D3" w:rsidR="003049B9" w:rsidRPr="00F42A7F" w:rsidRDefault="00181703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&lt;</w:t>
            </w:r>
            <w:r w:rsidR="003049B9" w:rsidRPr="00653AFC">
              <w:t>0</w:t>
            </w:r>
            <w:r w:rsidR="00DF3E24">
              <w:t>.</w:t>
            </w:r>
            <w:r w:rsidR="003049B9" w:rsidRPr="00653AFC">
              <w:t>00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1E5370DD" w14:textId="471C0155" w:rsidR="003049B9" w:rsidRPr="00F42A7F" w:rsidRDefault="00181703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&lt;</w:t>
            </w:r>
            <w:r w:rsidR="003049B9" w:rsidRPr="00653AFC">
              <w:t>0</w:t>
            </w:r>
            <w:r w:rsidR="00DF3E24">
              <w:t>.</w:t>
            </w:r>
            <w:r w:rsidR="003049B9" w:rsidRPr="00653AFC">
              <w:t>00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21D976B" w14:textId="00E78638" w:rsidR="003049B9" w:rsidRPr="00F42A7F" w:rsidRDefault="003049B9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53AFC">
              <w:t>0</w:t>
            </w:r>
            <w:r w:rsidR="00DF3E24">
              <w:t>.</w:t>
            </w:r>
            <w:r w:rsidRPr="00653AFC">
              <w:t>02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446A223" w14:textId="2E919683" w:rsidR="003049B9" w:rsidRPr="00F42A7F" w:rsidRDefault="003049B9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653AFC">
              <w:t>0</w:t>
            </w:r>
            <w:r w:rsidR="00DF3E24">
              <w:t>.</w:t>
            </w:r>
            <w:r w:rsidRPr="00653AFC">
              <w:t>001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64C6F062" w14:textId="77777777" w:rsidR="003049B9" w:rsidRPr="00F42A7F" w:rsidRDefault="003049B9" w:rsidP="00181703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</w:tbl>
    <w:p w14:paraId="61AD77AE" w14:textId="5094E0D1" w:rsidR="00C94ACD" w:rsidRDefault="00C94ACD" w:rsidP="00707381">
      <w:pPr>
        <w:spacing w:after="0"/>
      </w:pP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2"/>
        <w:gridCol w:w="1272"/>
        <w:gridCol w:w="939"/>
        <w:gridCol w:w="939"/>
        <w:gridCol w:w="939"/>
        <w:gridCol w:w="939"/>
        <w:gridCol w:w="939"/>
        <w:gridCol w:w="831"/>
        <w:gridCol w:w="831"/>
        <w:gridCol w:w="440"/>
      </w:tblGrid>
      <w:tr w:rsidR="00C94ACD" w:rsidRPr="00F42A7F" w14:paraId="7328816B" w14:textId="77777777" w:rsidTr="00C94ACD">
        <w:trPr>
          <w:trHeight w:val="351"/>
        </w:trPr>
        <w:tc>
          <w:tcPr>
            <w:tcW w:w="3064" w:type="dxa"/>
            <w:gridSpan w:val="2"/>
            <w:vMerge w:val="restar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7D8A47E" w14:textId="7BB09C12" w:rsidR="00C94ACD" w:rsidRPr="00B1499A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9</w:t>
            </w:r>
            <w:r w:rsidRPr="00B1499A">
              <w:rPr>
                <w:rFonts w:eastAsia="Times New Roman" w:cstheme="minorHAnsi"/>
                <w:b/>
                <w:bCs/>
                <w:color w:val="000000"/>
                <w:lang w:val="en-US"/>
              </w:rPr>
              <w:t>M</w:t>
            </w:r>
          </w:p>
          <w:p w14:paraId="2D2B644B" w14:textId="77777777" w:rsidR="00C94ACD" w:rsidRPr="007E596A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93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4B36803" w14:textId="77777777" w:rsidR="00C94ACD" w:rsidRPr="00F42A7F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>aCSF</w:t>
            </w:r>
            <w:proofErr w:type="spellEnd"/>
          </w:p>
        </w:tc>
        <w:tc>
          <w:tcPr>
            <w:tcW w:w="3756" w:type="dxa"/>
            <w:gridSpan w:val="4"/>
            <w:shd w:val="clear" w:color="auto" w:fill="auto"/>
            <w:noWrap/>
            <w:vAlign w:val="center"/>
            <w:hideMark/>
          </w:tcPr>
          <w:p w14:paraId="21AA21F8" w14:textId="77777777" w:rsidR="00C94ACD" w:rsidRPr="00F42A7F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Application of </w:t>
            </w:r>
            <w:proofErr w:type="spellStart"/>
            <w:r w:rsidRPr="00F42A7F">
              <w:rPr>
                <w:rFonts w:cstheme="minorHAnsi"/>
                <w:b/>
                <w:bCs/>
                <w:lang w:val="en-GB"/>
              </w:rPr>
              <w:t>aCSF</w:t>
            </w:r>
            <w:r w:rsidRPr="00F42A7F">
              <w:rPr>
                <w:rFonts w:cstheme="minorHAnsi"/>
                <w:b/>
                <w:bCs/>
                <w:vertAlign w:val="subscript"/>
                <w:lang w:val="en-GB"/>
              </w:rPr>
              <w:t>K</w:t>
            </w:r>
            <w:proofErr w:type="spellEnd"/>
            <w:r w:rsidRPr="00F42A7F">
              <w:rPr>
                <w:rFonts w:cstheme="minorHAnsi"/>
                <w:b/>
                <w:bCs/>
                <w:vertAlign w:val="subscript"/>
                <w:lang w:val="en-GB"/>
              </w:rPr>
              <w:t>+</w:t>
            </w:r>
          </w:p>
        </w:tc>
        <w:tc>
          <w:tcPr>
            <w:tcW w:w="1662" w:type="dxa"/>
            <w:gridSpan w:val="2"/>
            <w:shd w:val="clear" w:color="auto" w:fill="auto"/>
            <w:noWrap/>
            <w:vAlign w:val="center"/>
            <w:hideMark/>
          </w:tcPr>
          <w:p w14:paraId="16E5E9B5" w14:textId="77777777" w:rsidR="00C94ACD" w:rsidRPr="00F42A7F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Washout</w:t>
            </w:r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(</w:t>
            </w:r>
            <w:proofErr w:type="spellStart"/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>aCSF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440" w:type="dxa"/>
            <w:vMerge w:val="restart"/>
            <w:shd w:val="clear" w:color="auto" w:fill="auto"/>
            <w:noWrap/>
            <w:vAlign w:val="center"/>
            <w:hideMark/>
          </w:tcPr>
          <w:p w14:paraId="0D438A97" w14:textId="77777777" w:rsidR="00C94ACD" w:rsidRPr="00F42A7F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>n</w:t>
            </w:r>
          </w:p>
        </w:tc>
      </w:tr>
      <w:tr w:rsidR="00C94ACD" w:rsidRPr="00F42A7F" w14:paraId="2B7F7021" w14:textId="77777777" w:rsidTr="00C94ACD">
        <w:trPr>
          <w:trHeight w:val="342"/>
        </w:trPr>
        <w:tc>
          <w:tcPr>
            <w:tcW w:w="3064" w:type="dxa"/>
            <w:gridSpan w:val="2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3F9D968" w14:textId="77777777" w:rsidR="00C94ACD" w:rsidRPr="00F42A7F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93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166E94" w14:textId="77777777" w:rsidR="00C94ACD" w:rsidRPr="00F42A7F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F42A7F">
              <w:rPr>
                <w:rFonts w:eastAsia="Times New Roman" w:cstheme="minorHAnsi"/>
                <w:color w:val="000000"/>
                <w:lang w:val="en-US"/>
              </w:rPr>
              <w:t>min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E9D1117" w14:textId="77777777" w:rsidR="00C94ACD" w:rsidRPr="00F42A7F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5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F42A7F">
              <w:rPr>
                <w:rFonts w:eastAsia="Times New Roman" w:cstheme="minorHAnsi"/>
                <w:color w:val="000000"/>
                <w:lang w:val="en-US"/>
              </w:rPr>
              <w:t>min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AA5535C" w14:textId="77777777" w:rsidR="00C94ACD" w:rsidRPr="00F42A7F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10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F42A7F">
              <w:rPr>
                <w:rFonts w:eastAsia="Times New Roman" w:cstheme="minorHAnsi"/>
                <w:color w:val="000000"/>
                <w:lang w:val="en-US"/>
              </w:rPr>
              <w:t>min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37BA626" w14:textId="77777777" w:rsidR="00C94ACD" w:rsidRPr="00F42A7F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15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F42A7F">
              <w:rPr>
                <w:rFonts w:eastAsia="Times New Roman" w:cstheme="minorHAnsi"/>
                <w:color w:val="000000"/>
                <w:lang w:val="en-US"/>
              </w:rPr>
              <w:t>min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9A1BC59" w14:textId="77777777" w:rsidR="00C94ACD" w:rsidRPr="00F42A7F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20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F42A7F">
              <w:rPr>
                <w:rFonts w:eastAsia="Times New Roman" w:cstheme="minorHAnsi"/>
                <w:color w:val="000000"/>
                <w:lang w:val="en-US"/>
              </w:rPr>
              <w:t>min</w:t>
            </w:r>
          </w:p>
        </w:tc>
        <w:tc>
          <w:tcPr>
            <w:tcW w:w="83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CC3732F" w14:textId="77777777" w:rsidR="00C94ACD" w:rsidRPr="00F42A7F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40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F42A7F">
              <w:rPr>
                <w:rFonts w:eastAsia="Times New Roman" w:cstheme="minorHAnsi"/>
                <w:color w:val="000000"/>
                <w:lang w:val="en-US"/>
              </w:rPr>
              <w:t>min</w:t>
            </w:r>
          </w:p>
        </w:tc>
        <w:tc>
          <w:tcPr>
            <w:tcW w:w="83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126852D" w14:textId="77777777" w:rsidR="00C94ACD" w:rsidRPr="00F42A7F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60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F42A7F">
              <w:rPr>
                <w:rFonts w:eastAsia="Times New Roman" w:cstheme="minorHAnsi"/>
                <w:color w:val="000000"/>
                <w:lang w:val="en-US"/>
              </w:rPr>
              <w:t>min</w:t>
            </w:r>
          </w:p>
        </w:tc>
        <w:tc>
          <w:tcPr>
            <w:tcW w:w="44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DCFE48A" w14:textId="77777777" w:rsidR="00C94ACD" w:rsidRPr="00F42A7F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C94ACD" w:rsidRPr="00F42A7F" w14:paraId="03C20477" w14:textId="77777777" w:rsidTr="00E32631">
        <w:trPr>
          <w:trHeight w:val="342"/>
        </w:trPr>
        <w:tc>
          <w:tcPr>
            <w:tcW w:w="1792" w:type="dxa"/>
            <w:vMerge w:val="restart"/>
            <w:tcBorders>
              <w:top w:val="single" w:sz="12" w:space="0" w:color="auto"/>
            </w:tcBorders>
            <w:shd w:val="clear" w:color="auto" w:fill="00B0F0"/>
            <w:noWrap/>
            <w:vAlign w:val="center"/>
            <w:hideMark/>
          </w:tcPr>
          <w:p w14:paraId="52FD6E57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>Control</w:t>
            </w:r>
          </w:p>
        </w:tc>
        <w:tc>
          <w:tcPr>
            <w:tcW w:w="1272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F7EDCF7" w14:textId="77777777" w:rsidR="00C94ACD" w:rsidRPr="00B1499A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V</w:t>
            </w:r>
            <w:r w:rsidRPr="00B1499A">
              <w:rPr>
                <w:rFonts w:ascii="Calibri" w:eastAsia="Times New Roman" w:hAnsi="Calibri" w:cs="Calibri"/>
                <w:color w:val="000000"/>
                <w:lang w:val="en-US"/>
              </w:rPr>
              <w:t>c</w:t>
            </w:r>
            <w:proofErr w:type="spellEnd"/>
            <w:r w:rsidRPr="00B1499A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%)</w:t>
            </w:r>
          </w:p>
        </w:tc>
        <w:tc>
          <w:tcPr>
            <w:tcW w:w="93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</w:tcPr>
          <w:p w14:paraId="20EFD603" w14:textId="7BF29EF2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96F60">
              <w:t>100</w:t>
            </w:r>
            <w:r>
              <w:t>.</w:t>
            </w:r>
            <w:r w:rsidRPr="00E96F60">
              <w:t>00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2BF1E23F" w14:textId="1B41F488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96F60">
              <w:t>130</w:t>
            </w:r>
            <w:r>
              <w:t>.</w:t>
            </w:r>
            <w:r w:rsidRPr="00E96F60">
              <w:t>87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7981445B" w14:textId="04E652F5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96F60">
              <w:t>133</w:t>
            </w:r>
            <w:r>
              <w:t>.</w:t>
            </w:r>
            <w:r w:rsidRPr="00E96F60">
              <w:t>19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6F283D1C" w14:textId="616BD8A8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96F60">
              <w:t>133</w:t>
            </w:r>
            <w:r>
              <w:t>.</w:t>
            </w:r>
            <w:r w:rsidRPr="00E96F60">
              <w:t>02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75BD444B" w14:textId="65EF2A2B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96F60">
              <w:t>130</w:t>
            </w:r>
            <w:r>
              <w:t>.</w:t>
            </w:r>
            <w:r w:rsidRPr="00E96F60">
              <w:t>86</w:t>
            </w:r>
          </w:p>
        </w:tc>
        <w:tc>
          <w:tcPr>
            <w:tcW w:w="831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78F1EB73" w14:textId="3F4EE20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96F60">
              <w:t>87</w:t>
            </w:r>
            <w:r>
              <w:t>.</w:t>
            </w:r>
            <w:r w:rsidRPr="00E96F60">
              <w:t>00</w:t>
            </w:r>
          </w:p>
        </w:tc>
        <w:tc>
          <w:tcPr>
            <w:tcW w:w="831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73E2A4DE" w14:textId="10DBACD8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96F60">
              <w:t>80</w:t>
            </w:r>
            <w:r>
              <w:t>.</w:t>
            </w:r>
            <w:r w:rsidRPr="00E96F60">
              <w:t>85</w:t>
            </w:r>
          </w:p>
        </w:tc>
        <w:tc>
          <w:tcPr>
            <w:tcW w:w="440" w:type="dxa"/>
            <w:tcBorders>
              <w:top w:val="single" w:sz="12" w:space="0" w:color="auto"/>
            </w:tcBorders>
            <w:shd w:val="clear" w:color="auto" w:fill="auto"/>
            <w:noWrap/>
          </w:tcPr>
          <w:p w14:paraId="58DBCFDC" w14:textId="69A34D8D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96F60">
              <w:t>15</w:t>
            </w:r>
          </w:p>
        </w:tc>
      </w:tr>
      <w:tr w:rsidR="00C94ACD" w:rsidRPr="00F42A7F" w14:paraId="32068CAC" w14:textId="77777777" w:rsidTr="00E32631">
        <w:trPr>
          <w:trHeight w:val="342"/>
        </w:trPr>
        <w:tc>
          <w:tcPr>
            <w:tcW w:w="1792" w:type="dxa"/>
            <w:vMerge/>
            <w:shd w:val="clear" w:color="auto" w:fill="00B0F0"/>
            <w:vAlign w:val="center"/>
            <w:hideMark/>
          </w:tcPr>
          <w:p w14:paraId="4531FF07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27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11996B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SEM</w:t>
            </w:r>
          </w:p>
        </w:tc>
        <w:tc>
          <w:tcPr>
            <w:tcW w:w="939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00376A9A" w14:textId="767792F2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96F60">
              <w:t>0</w:t>
            </w:r>
            <w:r>
              <w:t>.</w:t>
            </w:r>
            <w:r w:rsidRPr="00E96F60">
              <w:t>00</w:t>
            </w:r>
          </w:p>
        </w:tc>
        <w:tc>
          <w:tcPr>
            <w:tcW w:w="939" w:type="dxa"/>
            <w:shd w:val="clear" w:color="auto" w:fill="auto"/>
            <w:noWrap/>
          </w:tcPr>
          <w:p w14:paraId="6901496B" w14:textId="04252D60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96F60">
              <w:t>4</w:t>
            </w:r>
            <w:r>
              <w:t>.</w:t>
            </w:r>
            <w:r w:rsidRPr="00E96F60">
              <w:t>62</w:t>
            </w:r>
          </w:p>
        </w:tc>
        <w:tc>
          <w:tcPr>
            <w:tcW w:w="939" w:type="dxa"/>
            <w:shd w:val="clear" w:color="auto" w:fill="auto"/>
            <w:noWrap/>
          </w:tcPr>
          <w:p w14:paraId="716A85E8" w14:textId="3E375189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96F60">
              <w:t>5</w:t>
            </w:r>
            <w:r>
              <w:t>.</w:t>
            </w:r>
            <w:r w:rsidRPr="00E96F60">
              <w:t>36</w:t>
            </w:r>
          </w:p>
        </w:tc>
        <w:tc>
          <w:tcPr>
            <w:tcW w:w="939" w:type="dxa"/>
            <w:shd w:val="clear" w:color="auto" w:fill="auto"/>
            <w:noWrap/>
          </w:tcPr>
          <w:p w14:paraId="1E9FFD0F" w14:textId="068A8F04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96F60">
              <w:t>4</w:t>
            </w:r>
            <w:r>
              <w:t>.</w:t>
            </w:r>
            <w:r w:rsidRPr="00E96F60">
              <w:t>85</w:t>
            </w:r>
          </w:p>
        </w:tc>
        <w:tc>
          <w:tcPr>
            <w:tcW w:w="939" w:type="dxa"/>
            <w:shd w:val="clear" w:color="auto" w:fill="auto"/>
            <w:noWrap/>
          </w:tcPr>
          <w:p w14:paraId="7ABBF1F3" w14:textId="084B57E5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96F60">
              <w:t>5</w:t>
            </w:r>
            <w:r>
              <w:t>.</w:t>
            </w:r>
            <w:r w:rsidRPr="00E96F60">
              <w:t>18</w:t>
            </w:r>
          </w:p>
        </w:tc>
        <w:tc>
          <w:tcPr>
            <w:tcW w:w="831" w:type="dxa"/>
            <w:shd w:val="clear" w:color="auto" w:fill="auto"/>
            <w:noWrap/>
          </w:tcPr>
          <w:p w14:paraId="173DFEC0" w14:textId="010CF69C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96F60">
              <w:t>2</w:t>
            </w:r>
            <w:r>
              <w:t>.</w:t>
            </w:r>
            <w:r w:rsidRPr="00E96F60">
              <w:t>96</w:t>
            </w:r>
          </w:p>
        </w:tc>
        <w:tc>
          <w:tcPr>
            <w:tcW w:w="831" w:type="dxa"/>
            <w:shd w:val="clear" w:color="auto" w:fill="auto"/>
            <w:noWrap/>
          </w:tcPr>
          <w:p w14:paraId="4062CED0" w14:textId="3E058F1A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96F60">
              <w:t>5</w:t>
            </w:r>
            <w:r>
              <w:t>.</w:t>
            </w:r>
            <w:r w:rsidRPr="00E96F60">
              <w:t>28</w:t>
            </w:r>
          </w:p>
        </w:tc>
        <w:tc>
          <w:tcPr>
            <w:tcW w:w="440" w:type="dxa"/>
            <w:shd w:val="clear" w:color="auto" w:fill="D9D9D9" w:themeFill="background1" w:themeFillShade="D9"/>
            <w:noWrap/>
          </w:tcPr>
          <w:p w14:paraId="29A4CAD8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C94ACD" w:rsidRPr="00F42A7F" w14:paraId="70D4692C" w14:textId="77777777" w:rsidTr="00E32631">
        <w:trPr>
          <w:trHeight w:val="342"/>
        </w:trPr>
        <w:tc>
          <w:tcPr>
            <w:tcW w:w="1792" w:type="dxa"/>
            <w:vMerge w:val="restart"/>
            <w:shd w:val="clear" w:color="auto" w:fill="FF0000"/>
            <w:noWrap/>
            <w:vAlign w:val="center"/>
            <w:hideMark/>
          </w:tcPr>
          <w:p w14:paraId="404F71E9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>3xTg-AD</w:t>
            </w:r>
          </w:p>
        </w:tc>
        <w:tc>
          <w:tcPr>
            <w:tcW w:w="127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D1BFCD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V</w:t>
            </w:r>
            <w:r w:rsidRPr="00B1499A">
              <w:rPr>
                <w:rFonts w:ascii="Calibri" w:eastAsia="Times New Roman" w:hAnsi="Calibri" w:cs="Calibri"/>
                <w:color w:val="000000"/>
                <w:lang w:val="en-US"/>
              </w:rPr>
              <w:t>c</w:t>
            </w:r>
            <w:proofErr w:type="spellEnd"/>
            <w:r w:rsidRPr="00B1499A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%)</w:t>
            </w:r>
          </w:p>
        </w:tc>
        <w:tc>
          <w:tcPr>
            <w:tcW w:w="939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03B7F23E" w14:textId="6BB67DD5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96F60">
              <w:t>100</w:t>
            </w:r>
            <w:r>
              <w:t>.</w:t>
            </w:r>
            <w:r w:rsidRPr="00E96F60">
              <w:t>00</w:t>
            </w:r>
          </w:p>
        </w:tc>
        <w:tc>
          <w:tcPr>
            <w:tcW w:w="939" w:type="dxa"/>
            <w:shd w:val="clear" w:color="auto" w:fill="auto"/>
            <w:noWrap/>
          </w:tcPr>
          <w:p w14:paraId="42D4F509" w14:textId="3549657B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96F60">
              <w:t>119</w:t>
            </w:r>
            <w:r>
              <w:t>.</w:t>
            </w:r>
            <w:r w:rsidRPr="00E96F60">
              <w:t>24</w:t>
            </w:r>
          </w:p>
        </w:tc>
        <w:tc>
          <w:tcPr>
            <w:tcW w:w="939" w:type="dxa"/>
            <w:shd w:val="clear" w:color="auto" w:fill="auto"/>
            <w:noWrap/>
          </w:tcPr>
          <w:p w14:paraId="7EC9432A" w14:textId="78995B4B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96F60">
              <w:t>123</w:t>
            </w:r>
            <w:r>
              <w:t>.</w:t>
            </w:r>
            <w:r w:rsidRPr="00E96F60">
              <w:t>75</w:t>
            </w:r>
          </w:p>
        </w:tc>
        <w:tc>
          <w:tcPr>
            <w:tcW w:w="939" w:type="dxa"/>
            <w:shd w:val="clear" w:color="auto" w:fill="auto"/>
            <w:noWrap/>
          </w:tcPr>
          <w:p w14:paraId="0A22ADDA" w14:textId="56D16948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96F60">
              <w:t>119</w:t>
            </w:r>
            <w:r>
              <w:t>.</w:t>
            </w:r>
            <w:r w:rsidRPr="00E96F60">
              <w:t>61</w:t>
            </w:r>
          </w:p>
        </w:tc>
        <w:tc>
          <w:tcPr>
            <w:tcW w:w="939" w:type="dxa"/>
            <w:shd w:val="clear" w:color="auto" w:fill="auto"/>
            <w:noWrap/>
          </w:tcPr>
          <w:p w14:paraId="6F7446F4" w14:textId="14C5A3F4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96F60">
              <w:t>116</w:t>
            </w:r>
            <w:r>
              <w:t>.</w:t>
            </w:r>
            <w:r w:rsidRPr="00E96F60">
              <w:t>67</w:t>
            </w:r>
          </w:p>
        </w:tc>
        <w:tc>
          <w:tcPr>
            <w:tcW w:w="831" w:type="dxa"/>
            <w:shd w:val="clear" w:color="auto" w:fill="auto"/>
            <w:noWrap/>
          </w:tcPr>
          <w:p w14:paraId="5AD2F8C6" w14:textId="2264D622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96F60">
              <w:t>83</w:t>
            </w:r>
            <w:r>
              <w:t>.</w:t>
            </w:r>
            <w:r w:rsidRPr="00E96F60">
              <w:t>37</w:t>
            </w:r>
          </w:p>
        </w:tc>
        <w:tc>
          <w:tcPr>
            <w:tcW w:w="831" w:type="dxa"/>
            <w:shd w:val="clear" w:color="auto" w:fill="auto"/>
            <w:noWrap/>
          </w:tcPr>
          <w:p w14:paraId="6A9EA0C3" w14:textId="32C9D1DC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96F60">
              <w:t>83</w:t>
            </w:r>
            <w:r>
              <w:t>.</w:t>
            </w:r>
            <w:r w:rsidRPr="00E96F60">
              <w:t>25</w:t>
            </w:r>
          </w:p>
        </w:tc>
        <w:tc>
          <w:tcPr>
            <w:tcW w:w="440" w:type="dxa"/>
            <w:shd w:val="clear" w:color="auto" w:fill="auto"/>
            <w:noWrap/>
          </w:tcPr>
          <w:p w14:paraId="628A5B10" w14:textId="15945C2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96F60">
              <w:t>33</w:t>
            </w:r>
          </w:p>
        </w:tc>
      </w:tr>
      <w:tr w:rsidR="00C94ACD" w:rsidRPr="00F42A7F" w14:paraId="5DDD82B1" w14:textId="77777777" w:rsidTr="00E32631">
        <w:trPr>
          <w:trHeight w:val="342"/>
        </w:trPr>
        <w:tc>
          <w:tcPr>
            <w:tcW w:w="1792" w:type="dxa"/>
            <w:vMerge/>
            <w:shd w:val="clear" w:color="auto" w:fill="FF0000"/>
            <w:vAlign w:val="center"/>
            <w:hideMark/>
          </w:tcPr>
          <w:p w14:paraId="1FD3C090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27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98F064B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SEM</w:t>
            </w:r>
          </w:p>
        </w:tc>
        <w:tc>
          <w:tcPr>
            <w:tcW w:w="939" w:type="dxa"/>
            <w:tcBorders>
              <w:left w:val="single" w:sz="12" w:space="0" w:color="auto"/>
            </w:tcBorders>
            <w:shd w:val="clear" w:color="auto" w:fill="auto"/>
            <w:noWrap/>
          </w:tcPr>
          <w:p w14:paraId="1EF124A5" w14:textId="52B21B29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96F60">
              <w:t>0</w:t>
            </w:r>
            <w:r>
              <w:t>.</w:t>
            </w:r>
            <w:r w:rsidRPr="00E96F60">
              <w:t>00</w:t>
            </w:r>
          </w:p>
        </w:tc>
        <w:tc>
          <w:tcPr>
            <w:tcW w:w="939" w:type="dxa"/>
            <w:shd w:val="clear" w:color="auto" w:fill="auto"/>
            <w:noWrap/>
          </w:tcPr>
          <w:p w14:paraId="241786AA" w14:textId="52F3FDB1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96F60">
              <w:t>3</w:t>
            </w:r>
            <w:r>
              <w:t>.</w:t>
            </w:r>
            <w:r w:rsidRPr="00E96F60">
              <w:t>58</w:t>
            </w:r>
          </w:p>
        </w:tc>
        <w:tc>
          <w:tcPr>
            <w:tcW w:w="939" w:type="dxa"/>
            <w:shd w:val="clear" w:color="auto" w:fill="auto"/>
            <w:noWrap/>
          </w:tcPr>
          <w:p w14:paraId="3595EE7E" w14:textId="5A47D5BA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96F60">
              <w:t>3</w:t>
            </w:r>
            <w:r>
              <w:t>.</w:t>
            </w:r>
            <w:r w:rsidRPr="00E96F60">
              <w:t>92</w:t>
            </w:r>
          </w:p>
        </w:tc>
        <w:tc>
          <w:tcPr>
            <w:tcW w:w="939" w:type="dxa"/>
            <w:shd w:val="clear" w:color="auto" w:fill="auto"/>
            <w:noWrap/>
          </w:tcPr>
          <w:p w14:paraId="53EB1D3B" w14:textId="5C5AE4EA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96F60">
              <w:t>4</w:t>
            </w:r>
            <w:r>
              <w:t>.</w:t>
            </w:r>
            <w:r w:rsidRPr="00E96F60">
              <w:t>08</w:t>
            </w:r>
          </w:p>
        </w:tc>
        <w:tc>
          <w:tcPr>
            <w:tcW w:w="939" w:type="dxa"/>
            <w:shd w:val="clear" w:color="auto" w:fill="auto"/>
            <w:noWrap/>
          </w:tcPr>
          <w:p w14:paraId="7DCD48E1" w14:textId="55B6F1D3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96F60">
              <w:t>4</w:t>
            </w:r>
            <w:r>
              <w:t>.</w:t>
            </w:r>
            <w:r w:rsidRPr="00E96F60">
              <w:t>52</w:t>
            </w:r>
          </w:p>
        </w:tc>
        <w:tc>
          <w:tcPr>
            <w:tcW w:w="831" w:type="dxa"/>
            <w:shd w:val="clear" w:color="auto" w:fill="auto"/>
            <w:noWrap/>
          </w:tcPr>
          <w:p w14:paraId="4771E7E2" w14:textId="42C0E0C0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96F60">
              <w:t>3</w:t>
            </w:r>
            <w:r>
              <w:t>.</w:t>
            </w:r>
            <w:r w:rsidRPr="00E96F60">
              <w:t>09</w:t>
            </w:r>
          </w:p>
        </w:tc>
        <w:tc>
          <w:tcPr>
            <w:tcW w:w="831" w:type="dxa"/>
            <w:shd w:val="clear" w:color="auto" w:fill="auto"/>
            <w:noWrap/>
          </w:tcPr>
          <w:p w14:paraId="77D9A496" w14:textId="17A03F0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96F60">
              <w:t>3</w:t>
            </w:r>
            <w:r>
              <w:t>.</w:t>
            </w:r>
            <w:r w:rsidRPr="00E96F60">
              <w:t>63</w:t>
            </w:r>
          </w:p>
        </w:tc>
        <w:tc>
          <w:tcPr>
            <w:tcW w:w="440" w:type="dxa"/>
            <w:shd w:val="clear" w:color="auto" w:fill="D9D9D9" w:themeFill="background1" w:themeFillShade="D9"/>
            <w:noWrap/>
          </w:tcPr>
          <w:p w14:paraId="738C0660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C94ACD" w:rsidRPr="00F42A7F" w14:paraId="4A88A63D" w14:textId="77777777" w:rsidTr="00C94ACD">
        <w:trPr>
          <w:trHeight w:val="342"/>
        </w:trPr>
        <w:tc>
          <w:tcPr>
            <w:tcW w:w="1792" w:type="dxa"/>
            <w:vMerge w:val="restart"/>
            <w:shd w:val="clear" w:color="auto" w:fill="auto"/>
            <w:vAlign w:val="center"/>
          </w:tcPr>
          <w:p w14:paraId="15EB96D9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Two-way ANOVA</w:t>
            </w:r>
          </w:p>
        </w:tc>
        <w:tc>
          <w:tcPr>
            <w:tcW w:w="127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0A06AE72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Significance</w:t>
            </w:r>
          </w:p>
        </w:tc>
        <w:tc>
          <w:tcPr>
            <w:tcW w:w="93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D5EF3F3" w14:textId="5795B4D4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7EC19561" w14:textId="3416B143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638C9DDA" w14:textId="0AA6E6D2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24909887" w14:textId="39DD49F1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5A382ED6" w14:textId="03F6A83B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38699FA2" w14:textId="32115340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471DE62A" w14:textId="4C51CDE0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440" w:type="dxa"/>
            <w:shd w:val="clear" w:color="auto" w:fill="D9D9D9" w:themeFill="background1" w:themeFillShade="D9"/>
            <w:noWrap/>
            <w:vAlign w:val="center"/>
          </w:tcPr>
          <w:p w14:paraId="6113AAB4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C94ACD" w:rsidRPr="00F42A7F" w14:paraId="47859DD2" w14:textId="77777777" w:rsidTr="00E32631">
        <w:trPr>
          <w:trHeight w:val="342"/>
        </w:trPr>
        <w:tc>
          <w:tcPr>
            <w:tcW w:w="179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75E4CBF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27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7B32C60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p-value</w:t>
            </w:r>
          </w:p>
        </w:tc>
        <w:tc>
          <w:tcPr>
            <w:tcW w:w="93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14:paraId="2FBA5BC8" w14:textId="2152F012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&gt;</w:t>
            </w:r>
            <w:r w:rsidRPr="007648AE">
              <w:t>0</w:t>
            </w:r>
            <w:r>
              <w:t>.</w:t>
            </w:r>
            <w:r w:rsidRPr="007648AE">
              <w:t>9999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1B5FD9B5" w14:textId="2FD854F4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648AE">
              <w:t>0</w:t>
            </w:r>
            <w:r>
              <w:t>.</w:t>
            </w:r>
            <w:r w:rsidRPr="007648AE">
              <w:t>329</w:t>
            </w:r>
            <w:r>
              <w:t>0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472FA442" w14:textId="4040294F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648AE">
              <w:t>0</w:t>
            </w:r>
            <w:r>
              <w:t>.</w:t>
            </w:r>
            <w:r w:rsidRPr="007648AE">
              <w:t>5898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09BD57F7" w14:textId="06AA8C1E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648AE">
              <w:t>0</w:t>
            </w:r>
            <w:r>
              <w:t>.</w:t>
            </w:r>
            <w:r w:rsidRPr="007648AE">
              <w:t>1767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auto"/>
            <w:noWrap/>
          </w:tcPr>
          <w:p w14:paraId="3FE445FE" w14:textId="15EAD77B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648AE">
              <w:t>0</w:t>
            </w:r>
            <w:r>
              <w:t>.</w:t>
            </w:r>
            <w:r w:rsidRPr="007648AE">
              <w:t>1296</w:t>
            </w:r>
          </w:p>
        </w:tc>
        <w:tc>
          <w:tcPr>
            <w:tcW w:w="831" w:type="dxa"/>
            <w:shd w:val="clear" w:color="auto" w:fill="auto"/>
            <w:noWrap/>
          </w:tcPr>
          <w:p w14:paraId="335E0202" w14:textId="17BF2F34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648AE">
              <w:t>0</w:t>
            </w:r>
            <w:r>
              <w:t>.</w:t>
            </w:r>
            <w:r w:rsidRPr="007648AE">
              <w:t>9962</w:t>
            </w:r>
          </w:p>
        </w:tc>
        <w:tc>
          <w:tcPr>
            <w:tcW w:w="831" w:type="dxa"/>
            <w:shd w:val="clear" w:color="auto" w:fill="auto"/>
            <w:noWrap/>
          </w:tcPr>
          <w:p w14:paraId="387FCD4F" w14:textId="56FBA13C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7648AE">
              <w:t>0</w:t>
            </w:r>
            <w:r>
              <w:t>.</w:t>
            </w:r>
            <w:r w:rsidRPr="007648AE">
              <w:t>9997</w:t>
            </w:r>
          </w:p>
        </w:tc>
        <w:tc>
          <w:tcPr>
            <w:tcW w:w="440" w:type="dxa"/>
            <w:shd w:val="clear" w:color="auto" w:fill="D9D9D9" w:themeFill="background1" w:themeFillShade="D9"/>
            <w:noWrap/>
            <w:vAlign w:val="center"/>
          </w:tcPr>
          <w:p w14:paraId="19F42D96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</w:tbl>
    <w:p w14:paraId="7A81925B" w14:textId="0CBF6076" w:rsidR="00C94ACD" w:rsidRDefault="00C94ACD" w:rsidP="00707381">
      <w:pPr>
        <w:spacing w:after="0"/>
      </w:pP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2"/>
        <w:gridCol w:w="1272"/>
        <w:gridCol w:w="939"/>
        <w:gridCol w:w="939"/>
        <w:gridCol w:w="939"/>
        <w:gridCol w:w="939"/>
        <w:gridCol w:w="939"/>
        <w:gridCol w:w="831"/>
        <w:gridCol w:w="831"/>
        <w:gridCol w:w="440"/>
      </w:tblGrid>
      <w:tr w:rsidR="00C94ACD" w:rsidRPr="00F42A7F" w14:paraId="7BDA3EFB" w14:textId="77777777" w:rsidTr="00C94ACD">
        <w:trPr>
          <w:trHeight w:val="351"/>
        </w:trPr>
        <w:tc>
          <w:tcPr>
            <w:tcW w:w="3064" w:type="dxa"/>
            <w:gridSpan w:val="2"/>
            <w:vMerge w:val="restar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45075F3" w14:textId="1DD90B05" w:rsidR="00C94ACD" w:rsidRPr="00B1499A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12</w:t>
            </w:r>
            <w:r w:rsidRPr="00B1499A">
              <w:rPr>
                <w:rFonts w:eastAsia="Times New Roman" w:cstheme="minorHAnsi"/>
                <w:b/>
                <w:bCs/>
                <w:color w:val="000000"/>
                <w:lang w:val="en-US"/>
              </w:rPr>
              <w:t>M</w:t>
            </w:r>
          </w:p>
          <w:p w14:paraId="7DC9CF27" w14:textId="77777777" w:rsidR="00C94ACD" w:rsidRPr="007E596A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93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21D103E" w14:textId="77777777" w:rsidR="00C94ACD" w:rsidRPr="00F42A7F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>aCSF</w:t>
            </w:r>
            <w:proofErr w:type="spellEnd"/>
          </w:p>
        </w:tc>
        <w:tc>
          <w:tcPr>
            <w:tcW w:w="3756" w:type="dxa"/>
            <w:gridSpan w:val="4"/>
            <w:shd w:val="clear" w:color="auto" w:fill="auto"/>
            <w:noWrap/>
            <w:vAlign w:val="center"/>
            <w:hideMark/>
          </w:tcPr>
          <w:p w14:paraId="7004E4C6" w14:textId="77777777" w:rsidR="00C94ACD" w:rsidRPr="00F42A7F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Application of </w:t>
            </w:r>
            <w:proofErr w:type="spellStart"/>
            <w:r w:rsidRPr="00F42A7F">
              <w:rPr>
                <w:rFonts w:cstheme="minorHAnsi"/>
                <w:b/>
                <w:bCs/>
                <w:lang w:val="en-GB"/>
              </w:rPr>
              <w:t>aCSF</w:t>
            </w:r>
            <w:r w:rsidRPr="00F42A7F">
              <w:rPr>
                <w:rFonts w:cstheme="minorHAnsi"/>
                <w:b/>
                <w:bCs/>
                <w:vertAlign w:val="subscript"/>
                <w:lang w:val="en-GB"/>
              </w:rPr>
              <w:t>K</w:t>
            </w:r>
            <w:proofErr w:type="spellEnd"/>
            <w:r w:rsidRPr="00F42A7F">
              <w:rPr>
                <w:rFonts w:cstheme="minorHAnsi"/>
                <w:b/>
                <w:bCs/>
                <w:vertAlign w:val="subscript"/>
                <w:lang w:val="en-GB"/>
              </w:rPr>
              <w:t>+</w:t>
            </w:r>
          </w:p>
        </w:tc>
        <w:tc>
          <w:tcPr>
            <w:tcW w:w="1662" w:type="dxa"/>
            <w:gridSpan w:val="2"/>
            <w:shd w:val="clear" w:color="auto" w:fill="auto"/>
            <w:noWrap/>
            <w:vAlign w:val="center"/>
            <w:hideMark/>
          </w:tcPr>
          <w:p w14:paraId="06C9805C" w14:textId="77777777" w:rsidR="00C94ACD" w:rsidRPr="00F42A7F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Washout</w:t>
            </w:r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(</w:t>
            </w:r>
            <w:proofErr w:type="spellStart"/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>aCSF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440" w:type="dxa"/>
            <w:vMerge w:val="restart"/>
            <w:shd w:val="clear" w:color="auto" w:fill="auto"/>
            <w:noWrap/>
            <w:vAlign w:val="center"/>
            <w:hideMark/>
          </w:tcPr>
          <w:p w14:paraId="7B4E09C8" w14:textId="77777777" w:rsidR="00C94ACD" w:rsidRPr="00F42A7F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>n</w:t>
            </w:r>
          </w:p>
        </w:tc>
      </w:tr>
      <w:tr w:rsidR="00C94ACD" w:rsidRPr="00F42A7F" w14:paraId="47A4E0D6" w14:textId="77777777" w:rsidTr="00C94ACD">
        <w:trPr>
          <w:trHeight w:val="342"/>
        </w:trPr>
        <w:tc>
          <w:tcPr>
            <w:tcW w:w="3064" w:type="dxa"/>
            <w:gridSpan w:val="2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7EAF10CD" w14:textId="77777777" w:rsidR="00C94ACD" w:rsidRPr="00F42A7F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93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247EC9" w14:textId="77777777" w:rsidR="00C94ACD" w:rsidRPr="00F42A7F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F42A7F">
              <w:rPr>
                <w:rFonts w:eastAsia="Times New Roman" w:cstheme="minorHAnsi"/>
                <w:color w:val="000000"/>
                <w:lang w:val="en-US"/>
              </w:rPr>
              <w:t>min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C20B7AB" w14:textId="77777777" w:rsidR="00C94ACD" w:rsidRPr="00F42A7F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5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F42A7F">
              <w:rPr>
                <w:rFonts w:eastAsia="Times New Roman" w:cstheme="minorHAnsi"/>
                <w:color w:val="000000"/>
                <w:lang w:val="en-US"/>
              </w:rPr>
              <w:t>min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E32DC03" w14:textId="77777777" w:rsidR="00C94ACD" w:rsidRPr="00F42A7F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10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F42A7F">
              <w:rPr>
                <w:rFonts w:eastAsia="Times New Roman" w:cstheme="minorHAnsi"/>
                <w:color w:val="000000"/>
                <w:lang w:val="en-US"/>
              </w:rPr>
              <w:t>min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02F1E1A" w14:textId="77777777" w:rsidR="00C94ACD" w:rsidRPr="00F42A7F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15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F42A7F">
              <w:rPr>
                <w:rFonts w:eastAsia="Times New Roman" w:cstheme="minorHAnsi"/>
                <w:color w:val="000000"/>
                <w:lang w:val="en-US"/>
              </w:rPr>
              <w:t>min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AA2C26E" w14:textId="77777777" w:rsidR="00C94ACD" w:rsidRPr="00F42A7F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20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F42A7F">
              <w:rPr>
                <w:rFonts w:eastAsia="Times New Roman" w:cstheme="minorHAnsi"/>
                <w:color w:val="000000"/>
                <w:lang w:val="en-US"/>
              </w:rPr>
              <w:t>min</w:t>
            </w:r>
          </w:p>
        </w:tc>
        <w:tc>
          <w:tcPr>
            <w:tcW w:w="83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09E0E3" w14:textId="77777777" w:rsidR="00C94ACD" w:rsidRPr="00F42A7F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40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F42A7F">
              <w:rPr>
                <w:rFonts w:eastAsia="Times New Roman" w:cstheme="minorHAnsi"/>
                <w:color w:val="000000"/>
                <w:lang w:val="en-US"/>
              </w:rPr>
              <w:t>min</w:t>
            </w:r>
          </w:p>
        </w:tc>
        <w:tc>
          <w:tcPr>
            <w:tcW w:w="83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3051FA8" w14:textId="77777777" w:rsidR="00C94ACD" w:rsidRPr="00F42A7F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60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F42A7F">
              <w:rPr>
                <w:rFonts w:eastAsia="Times New Roman" w:cstheme="minorHAnsi"/>
                <w:color w:val="000000"/>
                <w:lang w:val="en-US"/>
              </w:rPr>
              <w:t>min</w:t>
            </w:r>
          </w:p>
        </w:tc>
        <w:tc>
          <w:tcPr>
            <w:tcW w:w="44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69C5CE7" w14:textId="77777777" w:rsidR="00C94ACD" w:rsidRPr="00F42A7F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C94ACD" w:rsidRPr="00F42A7F" w14:paraId="14842F64" w14:textId="77777777" w:rsidTr="00C94ACD">
        <w:trPr>
          <w:trHeight w:val="342"/>
        </w:trPr>
        <w:tc>
          <w:tcPr>
            <w:tcW w:w="1792" w:type="dxa"/>
            <w:vMerge w:val="restart"/>
            <w:tcBorders>
              <w:top w:val="single" w:sz="12" w:space="0" w:color="auto"/>
            </w:tcBorders>
            <w:shd w:val="clear" w:color="auto" w:fill="00B0F0"/>
            <w:noWrap/>
            <w:vAlign w:val="center"/>
            <w:hideMark/>
          </w:tcPr>
          <w:p w14:paraId="1B524032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>Control</w:t>
            </w:r>
          </w:p>
        </w:tc>
        <w:tc>
          <w:tcPr>
            <w:tcW w:w="1272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D757875" w14:textId="77777777" w:rsidR="00C94ACD" w:rsidRPr="00B1499A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V</w:t>
            </w:r>
            <w:r w:rsidRPr="00B1499A">
              <w:rPr>
                <w:rFonts w:ascii="Calibri" w:eastAsia="Times New Roman" w:hAnsi="Calibri" w:cs="Calibri"/>
                <w:color w:val="000000"/>
                <w:lang w:val="en-US"/>
              </w:rPr>
              <w:t>c</w:t>
            </w:r>
            <w:proofErr w:type="spellEnd"/>
            <w:r w:rsidRPr="00B1499A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%)</w:t>
            </w:r>
          </w:p>
        </w:tc>
        <w:tc>
          <w:tcPr>
            <w:tcW w:w="93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E9B067B" w14:textId="055A589B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72D23">
              <w:t>100</w:t>
            </w:r>
            <w:r>
              <w:t>.</w:t>
            </w:r>
            <w:r w:rsidRPr="00972D23">
              <w:t>00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C547EB0" w14:textId="5D248C7B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72D23">
              <w:t>158</w:t>
            </w:r>
            <w:r>
              <w:t>.</w:t>
            </w:r>
            <w:r w:rsidRPr="00972D23">
              <w:t>92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08D1641" w14:textId="2D63E186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72D23">
              <w:t>164</w:t>
            </w:r>
            <w:r>
              <w:t>.</w:t>
            </w:r>
            <w:r w:rsidRPr="00972D23">
              <w:t>22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F9BA03E" w14:textId="154AC92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72D23">
              <w:t>162</w:t>
            </w:r>
            <w:r>
              <w:t>.</w:t>
            </w:r>
            <w:r w:rsidRPr="00972D23">
              <w:t>10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205F4231" w14:textId="16AC5B19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72D23">
              <w:t>163</w:t>
            </w:r>
            <w:r>
              <w:t>.</w:t>
            </w:r>
            <w:r w:rsidRPr="00972D23">
              <w:t>24</w:t>
            </w:r>
          </w:p>
        </w:tc>
        <w:tc>
          <w:tcPr>
            <w:tcW w:w="83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17B1936" w14:textId="55C5F760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72D23">
              <w:t>95</w:t>
            </w:r>
            <w:r>
              <w:t>.</w:t>
            </w:r>
            <w:r w:rsidRPr="00972D23">
              <w:t>43</w:t>
            </w:r>
          </w:p>
        </w:tc>
        <w:tc>
          <w:tcPr>
            <w:tcW w:w="83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A82E410" w14:textId="480F7588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972D23">
              <w:t>93</w:t>
            </w:r>
            <w:r>
              <w:t>.</w:t>
            </w:r>
            <w:r w:rsidRPr="00972D23">
              <w:t>16</w:t>
            </w:r>
          </w:p>
        </w:tc>
        <w:tc>
          <w:tcPr>
            <w:tcW w:w="4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3A74238A" w14:textId="2D51CFDA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5</w:t>
            </w:r>
          </w:p>
        </w:tc>
      </w:tr>
      <w:tr w:rsidR="00C94ACD" w:rsidRPr="00F42A7F" w14:paraId="098586A8" w14:textId="77777777" w:rsidTr="00C94ACD">
        <w:trPr>
          <w:trHeight w:val="342"/>
        </w:trPr>
        <w:tc>
          <w:tcPr>
            <w:tcW w:w="1792" w:type="dxa"/>
            <w:vMerge/>
            <w:shd w:val="clear" w:color="auto" w:fill="00B0F0"/>
            <w:vAlign w:val="center"/>
            <w:hideMark/>
          </w:tcPr>
          <w:p w14:paraId="2E1AC308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27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3B8CA1E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SEM</w:t>
            </w:r>
          </w:p>
        </w:tc>
        <w:tc>
          <w:tcPr>
            <w:tcW w:w="93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732ED449" w14:textId="28BFFECE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5D1A0F">
              <w:t>0</w:t>
            </w:r>
            <w:r>
              <w:t>.</w:t>
            </w:r>
            <w:r w:rsidRPr="005D1A0F">
              <w:t>00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6692EA3B" w14:textId="3407E244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5D1A0F">
              <w:t>7</w:t>
            </w:r>
            <w:r>
              <w:t>.</w:t>
            </w:r>
            <w:r w:rsidRPr="005D1A0F">
              <w:t>80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2D30C110" w14:textId="26464E58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5D1A0F">
              <w:t>9</w:t>
            </w:r>
            <w:r>
              <w:t>.</w:t>
            </w:r>
            <w:r w:rsidRPr="005D1A0F">
              <w:t>34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426B3E4E" w14:textId="764AAAAE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5D1A0F">
              <w:t>8</w:t>
            </w:r>
            <w:r>
              <w:t>.</w:t>
            </w:r>
            <w:r w:rsidRPr="005D1A0F">
              <w:t>60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274218B8" w14:textId="1AFD185C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5D1A0F">
              <w:t>9</w:t>
            </w:r>
            <w:r>
              <w:t>.</w:t>
            </w:r>
            <w:r w:rsidRPr="005D1A0F">
              <w:t>40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2DBB1147" w14:textId="59F31BB2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5D1A0F">
              <w:t>5</w:t>
            </w:r>
            <w:r>
              <w:t>.</w:t>
            </w:r>
            <w:r w:rsidRPr="005D1A0F">
              <w:t>26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7C92A0BD" w14:textId="154ED1A0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5D1A0F">
              <w:t>4</w:t>
            </w:r>
            <w:r>
              <w:t>.</w:t>
            </w:r>
            <w:r w:rsidRPr="005D1A0F">
              <w:t>62</w:t>
            </w:r>
          </w:p>
        </w:tc>
        <w:tc>
          <w:tcPr>
            <w:tcW w:w="440" w:type="dxa"/>
            <w:shd w:val="clear" w:color="auto" w:fill="D9D9D9" w:themeFill="background1" w:themeFillShade="D9"/>
            <w:noWrap/>
            <w:vAlign w:val="center"/>
          </w:tcPr>
          <w:p w14:paraId="202D6B99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C94ACD" w:rsidRPr="00F42A7F" w14:paraId="677F4DCE" w14:textId="77777777" w:rsidTr="00C94ACD">
        <w:trPr>
          <w:trHeight w:val="342"/>
        </w:trPr>
        <w:tc>
          <w:tcPr>
            <w:tcW w:w="1792" w:type="dxa"/>
            <w:vMerge w:val="restart"/>
            <w:shd w:val="clear" w:color="auto" w:fill="FF0000"/>
            <w:noWrap/>
            <w:vAlign w:val="center"/>
            <w:hideMark/>
          </w:tcPr>
          <w:p w14:paraId="628B85BD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>3xTg-AD</w:t>
            </w:r>
          </w:p>
        </w:tc>
        <w:tc>
          <w:tcPr>
            <w:tcW w:w="127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D969208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V</w:t>
            </w:r>
            <w:r w:rsidRPr="00B1499A">
              <w:rPr>
                <w:rFonts w:ascii="Calibri" w:eastAsia="Times New Roman" w:hAnsi="Calibri" w:cs="Calibri"/>
                <w:color w:val="000000"/>
                <w:lang w:val="en-US"/>
              </w:rPr>
              <w:t>c</w:t>
            </w:r>
            <w:proofErr w:type="spellEnd"/>
            <w:r w:rsidRPr="00B1499A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%)</w:t>
            </w:r>
          </w:p>
        </w:tc>
        <w:tc>
          <w:tcPr>
            <w:tcW w:w="93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46D05BD" w14:textId="45703F4E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511300">
              <w:t>100</w:t>
            </w:r>
            <w:r>
              <w:t>.</w:t>
            </w:r>
            <w:r w:rsidRPr="00511300">
              <w:t>00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5581EC6A" w14:textId="7AED76BA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511300">
              <w:t>117</w:t>
            </w:r>
            <w:r>
              <w:t>.</w:t>
            </w:r>
            <w:r w:rsidRPr="00511300">
              <w:t>21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745786A8" w14:textId="6515500F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511300">
              <w:t>114</w:t>
            </w:r>
            <w:r>
              <w:t>.</w:t>
            </w:r>
            <w:r w:rsidRPr="00511300">
              <w:t>72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5CD5C74D" w14:textId="7A37E079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511300">
              <w:t>112</w:t>
            </w:r>
            <w:r>
              <w:t>.</w:t>
            </w:r>
            <w:r w:rsidRPr="00511300">
              <w:t>19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104BC0F3" w14:textId="696B3F20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511300">
              <w:t>109</w:t>
            </w:r>
            <w:r>
              <w:t>.</w:t>
            </w:r>
            <w:r w:rsidRPr="00511300">
              <w:t>14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4535D3F0" w14:textId="03E52196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511300">
              <w:t>80</w:t>
            </w:r>
            <w:r>
              <w:t>.</w:t>
            </w:r>
            <w:r w:rsidRPr="00511300">
              <w:t>00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3D1077BA" w14:textId="067B22D0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511300">
              <w:t>78</w:t>
            </w:r>
            <w:r>
              <w:t>.</w:t>
            </w:r>
            <w:r w:rsidRPr="00511300">
              <w:t>28</w:t>
            </w:r>
          </w:p>
        </w:tc>
        <w:tc>
          <w:tcPr>
            <w:tcW w:w="440" w:type="dxa"/>
            <w:shd w:val="clear" w:color="auto" w:fill="auto"/>
            <w:noWrap/>
            <w:vAlign w:val="center"/>
          </w:tcPr>
          <w:p w14:paraId="3BCDF6BC" w14:textId="5AE59A89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5</w:t>
            </w:r>
          </w:p>
        </w:tc>
      </w:tr>
      <w:tr w:rsidR="00C94ACD" w:rsidRPr="00F42A7F" w14:paraId="605A9728" w14:textId="77777777" w:rsidTr="00C94ACD">
        <w:trPr>
          <w:trHeight w:val="342"/>
        </w:trPr>
        <w:tc>
          <w:tcPr>
            <w:tcW w:w="1792" w:type="dxa"/>
            <w:vMerge/>
            <w:shd w:val="clear" w:color="auto" w:fill="FF0000"/>
            <w:vAlign w:val="center"/>
            <w:hideMark/>
          </w:tcPr>
          <w:p w14:paraId="19D8CAEE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27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CEDBFF0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SEM</w:t>
            </w:r>
          </w:p>
        </w:tc>
        <w:tc>
          <w:tcPr>
            <w:tcW w:w="93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37E92BDC" w14:textId="32DBAB40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4A6E6E">
              <w:t>0</w:t>
            </w:r>
            <w:r>
              <w:t>.</w:t>
            </w:r>
            <w:r w:rsidRPr="004A6E6E">
              <w:t>00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07447051" w14:textId="7390E3BF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4A6E6E">
              <w:t>4</w:t>
            </w:r>
            <w:r>
              <w:t>.</w:t>
            </w:r>
            <w:r w:rsidRPr="004A6E6E">
              <w:t>17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67957B49" w14:textId="3610693B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4A6E6E">
              <w:t>5</w:t>
            </w:r>
            <w:r>
              <w:t>.</w:t>
            </w:r>
            <w:r w:rsidRPr="004A6E6E">
              <w:t>12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6CA791A2" w14:textId="0ECECDD3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4A6E6E">
              <w:t>5</w:t>
            </w:r>
            <w:r>
              <w:t>.</w:t>
            </w:r>
            <w:r w:rsidRPr="004A6E6E">
              <w:t>65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738AE630" w14:textId="5003D7AB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4A6E6E">
              <w:t>6</w:t>
            </w:r>
            <w:r>
              <w:t>.</w:t>
            </w:r>
            <w:r w:rsidRPr="004A6E6E">
              <w:t>14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32ADC6D6" w14:textId="3F0E9C7B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4A6E6E">
              <w:t>4</w:t>
            </w:r>
            <w:r>
              <w:t>.</w:t>
            </w:r>
            <w:r w:rsidRPr="004A6E6E">
              <w:t>06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4FB1BBE9" w14:textId="48D8759A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4A6E6E">
              <w:t>3</w:t>
            </w:r>
            <w:r>
              <w:t>.</w:t>
            </w:r>
            <w:r w:rsidRPr="004A6E6E">
              <w:t>30</w:t>
            </w:r>
          </w:p>
        </w:tc>
        <w:tc>
          <w:tcPr>
            <w:tcW w:w="440" w:type="dxa"/>
            <w:shd w:val="clear" w:color="auto" w:fill="D9D9D9" w:themeFill="background1" w:themeFillShade="D9"/>
            <w:noWrap/>
            <w:vAlign w:val="center"/>
          </w:tcPr>
          <w:p w14:paraId="7082AE03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C94ACD" w:rsidRPr="00F42A7F" w14:paraId="2BCD3D62" w14:textId="77777777" w:rsidTr="00C94ACD">
        <w:trPr>
          <w:trHeight w:val="342"/>
        </w:trPr>
        <w:tc>
          <w:tcPr>
            <w:tcW w:w="1792" w:type="dxa"/>
            <w:vMerge w:val="restart"/>
            <w:shd w:val="clear" w:color="auto" w:fill="auto"/>
            <w:vAlign w:val="center"/>
          </w:tcPr>
          <w:p w14:paraId="0E65D34B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Two-way ANOVA</w:t>
            </w:r>
          </w:p>
        </w:tc>
        <w:tc>
          <w:tcPr>
            <w:tcW w:w="127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3679E17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Significance</w:t>
            </w:r>
          </w:p>
        </w:tc>
        <w:tc>
          <w:tcPr>
            <w:tcW w:w="93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928BAE2" w14:textId="19A67094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5A966AE8" w14:textId="3C150033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b/>
                <w:bCs/>
                <w:color w:val="000000"/>
                <w:lang w:val="en-US"/>
              </w:rPr>
              <w:t>***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57903B51" w14:textId="295ED21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b/>
                <w:bCs/>
                <w:color w:val="000000"/>
                <w:lang w:val="en-US"/>
              </w:rPr>
              <w:t>***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534087FD" w14:textId="0315CCC0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b/>
                <w:bCs/>
                <w:color w:val="000000"/>
                <w:lang w:val="en-US"/>
              </w:rPr>
              <w:t>***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6DADCE86" w14:textId="56E45A1E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b/>
                <w:bCs/>
                <w:color w:val="000000"/>
                <w:lang w:val="en-US"/>
              </w:rPr>
              <w:t>***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3FD8CDCF" w14:textId="7A3FBAF3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7B5C6406" w14:textId="1D7DAB36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440" w:type="dxa"/>
            <w:shd w:val="clear" w:color="auto" w:fill="D9D9D9" w:themeFill="background1" w:themeFillShade="D9"/>
            <w:noWrap/>
            <w:vAlign w:val="center"/>
          </w:tcPr>
          <w:p w14:paraId="2276349D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C94ACD" w:rsidRPr="00F42A7F" w14:paraId="03350E18" w14:textId="77777777" w:rsidTr="00C94ACD">
        <w:trPr>
          <w:trHeight w:val="342"/>
        </w:trPr>
        <w:tc>
          <w:tcPr>
            <w:tcW w:w="179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BB8A3FA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27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7577A3AE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p-value</w:t>
            </w:r>
          </w:p>
        </w:tc>
        <w:tc>
          <w:tcPr>
            <w:tcW w:w="93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9CF3FC7" w14:textId="0FE8FB82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&gt;</w:t>
            </w:r>
            <w:r w:rsidRPr="00E861AE">
              <w:t>0</w:t>
            </w:r>
            <w:r>
              <w:t>.</w:t>
            </w:r>
            <w:r w:rsidRPr="00E861AE">
              <w:t>9999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ECE689E" w14:textId="031BFAB8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&lt;</w:t>
            </w:r>
            <w:r w:rsidRPr="00E861AE">
              <w:t>0</w:t>
            </w:r>
            <w:r>
              <w:t>.</w:t>
            </w:r>
            <w:r w:rsidRPr="00E861AE">
              <w:t>0001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7F905F7E" w14:textId="114BD79B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&lt;</w:t>
            </w:r>
            <w:r w:rsidRPr="00E861AE">
              <w:t>0</w:t>
            </w:r>
            <w:r>
              <w:t>.</w:t>
            </w:r>
            <w:r w:rsidRPr="00E861AE">
              <w:t>0001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0AC6CC4" w14:textId="47D23703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&lt;</w:t>
            </w:r>
            <w:r w:rsidRPr="00E861AE">
              <w:t>0</w:t>
            </w:r>
            <w:r>
              <w:t>.</w:t>
            </w:r>
            <w:r w:rsidRPr="00E861AE">
              <w:t>0001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1D58F1E" w14:textId="059C822A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&lt;</w:t>
            </w:r>
            <w:r w:rsidRPr="00E861AE">
              <w:t>0</w:t>
            </w:r>
            <w:r>
              <w:t>.</w:t>
            </w:r>
            <w:r w:rsidRPr="00E861AE">
              <w:t>0001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08E04BAB" w14:textId="372618DF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861AE">
              <w:t>0</w:t>
            </w:r>
            <w:r>
              <w:t>.</w:t>
            </w:r>
            <w:r w:rsidRPr="00E861AE">
              <w:t>3269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1FC38377" w14:textId="2CA9B4E5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E861AE">
              <w:t>0</w:t>
            </w:r>
            <w:r>
              <w:t>.</w:t>
            </w:r>
            <w:r w:rsidRPr="00E861AE">
              <w:t>3713</w:t>
            </w:r>
          </w:p>
        </w:tc>
        <w:tc>
          <w:tcPr>
            <w:tcW w:w="440" w:type="dxa"/>
            <w:shd w:val="clear" w:color="auto" w:fill="D9D9D9" w:themeFill="background1" w:themeFillShade="D9"/>
            <w:noWrap/>
            <w:vAlign w:val="center"/>
          </w:tcPr>
          <w:p w14:paraId="2A972361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</w:tbl>
    <w:p w14:paraId="24E445A4" w14:textId="77777777" w:rsidR="00C94ACD" w:rsidRDefault="00C94ACD" w:rsidP="00707381">
      <w:pPr>
        <w:spacing w:after="0"/>
      </w:pPr>
    </w:p>
    <w:tbl>
      <w:tblPr>
        <w:tblW w:w="0" w:type="auto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2"/>
        <w:gridCol w:w="1272"/>
        <w:gridCol w:w="939"/>
        <w:gridCol w:w="939"/>
        <w:gridCol w:w="939"/>
        <w:gridCol w:w="939"/>
        <w:gridCol w:w="939"/>
        <w:gridCol w:w="831"/>
        <w:gridCol w:w="831"/>
        <w:gridCol w:w="440"/>
      </w:tblGrid>
      <w:tr w:rsidR="00C94ACD" w:rsidRPr="00F42A7F" w14:paraId="79C7C904" w14:textId="77777777" w:rsidTr="00565E45">
        <w:trPr>
          <w:trHeight w:val="351"/>
        </w:trPr>
        <w:tc>
          <w:tcPr>
            <w:tcW w:w="3064" w:type="dxa"/>
            <w:gridSpan w:val="2"/>
            <w:vMerge w:val="restart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B7A14E3" w14:textId="510C6CF6" w:rsidR="00C94ACD" w:rsidRPr="00B1499A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lastRenderedPageBreak/>
              <w:t>18</w:t>
            </w:r>
            <w:r w:rsidRPr="00B1499A">
              <w:rPr>
                <w:rFonts w:eastAsia="Times New Roman" w:cstheme="minorHAnsi"/>
                <w:b/>
                <w:bCs/>
                <w:color w:val="000000"/>
                <w:lang w:val="en-US"/>
              </w:rPr>
              <w:t>M</w:t>
            </w:r>
          </w:p>
          <w:p w14:paraId="05800828" w14:textId="77777777" w:rsidR="00C94ACD" w:rsidRPr="007E596A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93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C5A925" w14:textId="77777777" w:rsidR="00C94ACD" w:rsidRPr="00F42A7F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proofErr w:type="spellStart"/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>aCSF</w:t>
            </w:r>
            <w:proofErr w:type="spellEnd"/>
          </w:p>
        </w:tc>
        <w:tc>
          <w:tcPr>
            <w:tcW w:w="3756" w:type="dxa"/>
            <w:gridSpan w:val="4"/>
            <w:shd w:val="clear" w:color="auto" w:fill="auto"/>
            <w:noWrap/>
            <w:vAlign w:val="center"/>
            <w:hideMark/>
          </w:tcPr>
          <w:p w14:paraId="08F6B647" w14:textId="77777777" w:rsidR="00C94ACD" w:rsidRPr="00F42A7F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Application of </w:t>
            </w:r>
            <w:proofErr w:type="spellStart"/>
            <w:r w:rsidRPr="00F42A7F">
              <w:rPr>
                <w:rFonts w:cstheme="minorHAnsi"/>
                <w:b/>
                <w:bCs/>
                <w:lang w:val="en-GB"/>
              </w:rPr>
              <w:t>aCSF</w:t>
            </w:r>
            <w:r w:rsidRPr="00F42A7F">
              <w:rPr>
                <w:rFonts w:cstheme="minorHAnsi"/>
                <w:b/>
                <w:bCs/>
                <w:vertAlign w:val="subscript"/>
                <w:lang w:val="en-GB"/>
              </w:rPr>
              <w:t>K</w:t>
            </w:r>
            <w:proofErr w:type="spellEnd"/>
            <w:r w:rsidRPr="00F42A7F">
              <w:rPr>
                <w:rFonts w:cstheme="minorHAnsi"/>
                <w:b/>
                <w:bCs/>
                <w:vertAlign w:val="subscript"/>
                <w:lang w:val="en-GB"/>
              </w:rPr>
              <w:t>+</w:t>
            </w:r>
          </w:p>
        </w:tc>
        <w:tc>
          <w:tcPr>
            <w:tcW w:w="1662" w:type="dxa"/>
            <w:gridSpan w:val="2"/>
            <w:shd w:val="clear" w:color="auto" w:fill="auto"/>
            <w:noWrap/>
            <w:vAlign w:val="center"/>
            <w:hideMark/>
          </w:tcPr>
          <w:p w14:paraId="7BBB805B" w14:textId="77777777" w:rsidR="00C94ACD" w:rsidRPr="00F42A7F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Washout</w:t>
            </w:r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 xml:space="preserve"> </w:t>
            </w: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(</w:t>
            </w:r>
            <w:proofErr w:type="spellStart"/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>aCSF</w:t>
            </w:r>
            <w:proofErr w:type="spellEnd"/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)</w:t>
            </w:r>
          </w:p>
        </w:tc>
        <w:tc>
          <w:tcPr>
            <w:tcW w:w="440" w:type="dxa"/>
            <w:vMerge w:val="restart"/>
            <w:shd w:val="clear" w:color="auto" w:fill="auto"/>
            <w:noWrap/>
            <w:vAlign w:val="center"/>
            <w:hideMark/>
          </w:tcPr>
          <w:p w14:paraId="63381699" w14:textId="77777777" w:rsidR="00C94ACD" w:rsidRPr="00F42A7F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>n</w:t>
            </w:r>
          </w:p>
        </w:tc>
      </w:tr>
      <w:tr w:rsidR="00C94ACD" w:rsidRPr="00F42A7F" w14:paraId="56FCCE3B" w14:textId="77777777" w:rsidTr="00565E45">
        <w:trPr>
          <w:trHeight w:val="342"/>
        </w:trPr>
        <w:tc>
          <w:tcPr>
            <w:tcW w:w="3064" w:type="dxa"/>
            <w:gridSpan w:val="2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  <w:hideMark/>
          </w:tcPr>
          <w:p w14:paraId="00778BB4" w14:textId="77777777" w:rsidR="00C94ACD" w:rsidRPr="00F42A7F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93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5372594" w14:textId="77777777" w:rsidR="00C94ACD" w:rsidRPr="00F42A7F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0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F42A7F">
              <w:rPr>
                <w:rFonts w:eastAsia="Times New Roman" w:cstheme="minorHAnsi"/>
                <w:color w:val="000000"/>
                <w:lang w:val="en-US"/>
              </w:rPr>
              <w:t>min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A94030" w14:textId="77777777" w:rsidR="00C94ACD" w:rsidRPr="00F42A7F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5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F42A7F">
              <w:rPr>
                <w:rFonts w:eastAsia="Times New Roman" w:cstheme="minorHAnsi"/>
                <w:color w:val="000000"/>
                <w:lang w:val="en-US"/>
              </w:rPr>
              <w:t>min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B1030DD" w14:textId="77777777" w:rsidR="00C94ACD" w:rsidRPr="00F42A7F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10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F42A7F">
              <w:rPr>
                <w:rFonts w:eastAsia="Times New Roman" w:cstheme="minorHAnsi"/>
                <w:color w:val="000000"/>
                <w:lang w:val="en-US"/>
              </w:rPr>
              <w:t>min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72F440D" w14:textId="77777777" w:rsidR="00C94ACD" w:rsidRPr="00F42A7F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15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F42A7F">
              <w:rPr>
                <w:rFonts w:eastAsia="Times New Roman" w:cstheme="minorHAnsi"/>
                <w:color w:val="000000"/>
                <w:lang w:val="en-US"/>
              </w:rPr>
              <w:t>min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525391" w14:textId="77777777" w:rsidR="00C94ACD" w:rsidRPr="00F42A7F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20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F42A7F">
              <w:rPr>
                <w:rFonts w:eastAsia="Times New Roman" w:cstheme="minorHAnsi"/>
                <w:color w:val="000000"/>
                <w:lang w:val="en-US"/>
              </w:rPr>
              <w:t>min</w:t>
            </w:r>
          </w:p>
        </w:tc>
        <w:tc>
          <w:tcPr>
            <w:tcW w:w="83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5CC3A5" w14:textId="77777777" w:rsidR="00C94ACD" w:rsidRPr="00F42A7F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40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F42A7F">
              <w:rPr>
                <w:rFonts w:eastAsia="Times New Roman" w:cstheme="minorHAnsi"/>
                <w:color w:val="000000"/>
                <w:lang w:val="en-US"/>
              </w:rPr>
              <w:t>min</w:t>
            </w:r>
          </w:p>
        </w:tc>
        <w:tc>
          <w:tcPr>
            <w:tcW w:w="831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1CA6A8E" w14:textId="77777777" w:rsidR="00C94ACD" w:rsidRPr="00F42A7F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60</w:t>
            </w:r>
            <w:r>
              <w:rPr>
                <w:rFonts w:eastAsia="Times New Roman" w:cstheme="minorHAnsi"/>
                <w:color w:val="000000"/>
                <w:lang w:val="en-US"/>
              </w:rPr>
              <w:t xml:space="preserve"> </w:t>
            </w:r>
            <w:r w:rsidRPr="00F42A7F">
              <w:rPr>
                <w:rFonts w:eastAsia="Times New Roman" w:cstheme="minorHAnsi"/>
                <w:color w:val="000000"/>
                <w:lang w:val="en-US"/>
              </w:rPr>
              <w:t>min</w:t>
            </w:r>
          </w:p>
        </w:tc>
        <w:tc>
          <w:tcPr>
            <w:tcW w:w="440" w:type="dxa"/>
            <w:vMerge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66ACB8" w14:textId="77777777" w:rsidR="00C94ACD" w:rsidRPr="00F42A7F" w:rsidRDefault="00C94ACD" w:rsidP="00565E45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C94ACD" w:rsidRPr="00F42A7F" w14:paraId="7EEB20A5" w14:textId="77777777" w:rsidTr="00565E45">
        <w:trPr>
          <w:trHeight w:val="342"/>
        </w:trPr>
        <w:tc>
          <w:tcPr>
            <w:tcW w:w="1792" w:type="dxa"/>
            <w:vMerge w:val="restart"/>
            <w:tcBorders>
              <w:top w:val="single" w:sz="12" w:space="0" w:color="auto"/>
            </w:tcBorders>
            <w:shd w:val="clear" w:color="auto" w:fill="00B0F0"/>
            <w:noWrap/>
            <w:vAlign w:val="center"/>
            <w:hideMark/>
          </w:tcPr>
          <w:p w14:paraId="3B80A0E6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>Control</w:t>
            </w:r>
          </w:p>
        </w:tc>
        <w:tc>
          <w:tcPr>
            <w:tcW w:w="1272" w:type="dxa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A96DDF" w14:textId="77777777" w:rsidR="00C94ACD" w:rsidRPr="00B1499A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V</w:t>
            </w:r>
            <w:r w:rsidRPr="00B1499A">
              <w:rPr>
                <w:rFonts w:ascii="Calibri" w:eastAsia="Times New Roman" w:hAnsi="Calibri" w:cs="Calibri"/>
                <w:color w:val="000000"/>
                <w:lang w:val="en-US"/>
              </w:rPr>
              <w:t>c</w:t>
            </w:r>
            <w:proofErr w:type="spellEnd"/>
            <w:r w:rsidRPr="00B1499A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%)</w:t>
            </w:r>
          </w:p>
        </w:tc>
        <w:tc>
          <w:tcPr>
            <w:tcW w:w="939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EE8E772" w14:textId="3AF02F54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80941">
              <w:t>127</w:t>
            </w:r>
            <w:r>
              <w:t>.</w:t>
            </w:r>
            <w:r w:rsidRPr="00080941">
              <w:t>62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1803B551" w14:textId="642ECC81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80941">
              <w:t>131</w:t>
            </w:r>
            <w:r>
              <w:t>.</w:t>
            </w:r>
            <w:r w:rsidRPr="00080941">
              <w:t>65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14FA10B" w14:textId="29AA032A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80941">
              <w:t>136</w:t>
            </w:r>
            <w:r>
              <w:t>.</w:t>
            </w:r>
            <w:r w:rsidRPr="00080941">
              <w:t>56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6E1FAD0" w14:textId="3B8A928E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80941">
              <w:t>132</w:t>
            </w:r>
            <w:r>
              <w:t>.</w:t>
            </w:r>
            <w:r w:rsidRPr="00080941">
              <w:t>26</w:t>
            </w:r>
          </w:p>
        </w:tc>
        <w:tc>
          <w:tcPr>
            <w:tcW w:w="93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665FD2E7" w14:textId="01285B7C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80941">
              <w:t>93</w:t>
            </w:r>
            <w:r>
              <w:t>.</w:t>
            </w:r>
            <w:r w:rsidRPr="00080941">
              <w:t>12</w:t>
            </w:r>
          </w:p>
        </w:tc>
        <w:tc>
          <w:tcPr>
            <w:tcW w:w="83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052AE3DA" w14:textId="30C7DB7A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80941">
              <w:t>91</w:t>
            </w:r>
            <w:r>
              <w:t>.</w:t>
            </w:r>
            <w:r w:rsidRPr="00080941">
              <w:t>10</w:t>
            </w:r>
          </w:p>
        </w:tc>
        <w:tc>
          <w:tcPr>
            <w:tcW w:w="83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5973E64E" w14:textId="52F56666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080941">
              <w:t>127</w:t>
            </w:r>
            <w:r>
              <w:t>.</w:t>
            </w:r>
            <w:r w:rsidRPr="00080941">
              <w:t>62</w:t>
            </w:r>
          </w:p>
        </w:tc>
        <w:tc>
          <w:tcPr>
            <w:tcW w:w="44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4E571C72" w14:textId="0E3A2728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16</w:t>
            </w:r>
          </w:p>
        </w:tc>
      </w:tr>
      <w:tr w:rsidR="00C94ACD" w:rsidRPr="00F42A7F" w14:paraId="2FA3927A" w14:textId="77777777" w:rsidTr="00565E45">
        <w:trPr>
          <w:trHeight w:val="342"/>
        </w:trPr>
        <w:tc>
          <w:tcPr>
            <w:tcW w:w="1792" w:type="dxa"/>
            <w:vMerge/>
            <w:shd w:val="clear" w:color="auto" w:fill="00B0F0"/>
            <w:vAlign w:val="center"/>
            <w:hideMark/>
          </w:tcPr>
          <w:p w14:paraId="1D5054FA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27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DD8B830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SEM</w:t>
            </w:r>
          </w:p>
        </w:tc>
        <w:tc>
          <w:tcPr>
            <w:tcW w:w="93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E1EDA35" w14:textId="68DFFC9B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70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30A61C1D" w14:textId="0E89BB64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29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6F915DEC" w14:textId="2C9B2B34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58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36CD1B53" w14:textId="26D7252F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81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759E0AE7" w14:textId="519670AF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86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4B153242" w14:textId="7710B29B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52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0735EF03" w14:textId="72FE6345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70</w:t>
            </w:r>
          </w:p>
        </w:tc>
        <w:tc>
          <w:tcPr>
            <w:tcW w:w="440" w:type="dxa"/>
            <w:shd w:val="clear" w:color="auto" w:fill="D9D9D9" w:themeFill="background1" w:themeFillShade="D9"/>
            <w:noWrap/>
            <w:vAlign w:val="center"/>
          </w:tcPr>
          <w:p w14:paraId="3B1F022F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C94ACD" w:rsidRPr="00F42A7F" w14:paraId="5A106735" w14:textId="77777777" w:rsidTr="00565E45">
        <w:trPr>
          <w:trHeight w:val="342"/>
        </w:trPr>
        <w:tc>
          <w:tcPr>
            <w:tcW w:w="1792" w:type="dxa"/>
            <w:vMerge w:val="restart"/>
            <w:shd w:val="clear" w:color="auto" w:fill="FF0000"/>
            <w:noWrap/>
            <w:vAlign w:val="center"/>
            <w:hideMark/>
          </w:tcPr>
          <w:p w14:paraId="31371E26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b/>
                <w:bCs/>
                <w:color w:val="000000"/>
                <w:lang w:val="en-US"/>
              </w:rPr>
              <w:t>3xTg-AD</w:t>
            </w:r>
          </w:p>
        </w:tc>
        <w:tc>
          <w:tcPr>
            <w:tcW w:w="127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A8C6AC0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  <w:lang w:val="en-US"/>
              </w:rPr>
              <w:t>V</w:t>
            </w:r>
            <w:r w:rsidRPr="00B1499A">
              <w:rPr>
                <w:rFonts w:ascii="Calibri" w:eastAsia="Times New Roman" w:hAnsi="Calibri" w:cs="Calibri"/>
                <w:color w:val="000000"/>
                <w:lang w:val="en-US"/>
              </w:rPr>
              <w:t>c</w:t>
            </w:r>
            <w:proofErr w:type="spellEnd"/>
            <w:r w:rsidRPr="00B1499A">
              <w:rPr>
                <w:rFonts w:ascii="Calibri" w:eastAsia="Times New Roman" w:hAnsi="Calibri" w:cs="Calibri"/>
                <w:color w:val="000000"/>
                <w:lang w:val="en-US"/>
              </w:rPr>
              <w:t xml:space="preserve"> (%)</w:t>
            </w:r>
          </w:p>
        </w:tc>
        <w:tc>
          <w:tcPr>
            <w:tcW w:w="93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67E82482" w14:textId="5BB3C866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8.83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4FCD8A7C" w14:textId="190EEDA5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31.34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1B46892C" w14:textId="0B43E0A8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8.27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7C091374" w14:textId="2E516FEE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5.46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033C4B5F" w14:textId="7CC63B8E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5.42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3B24234D" w14:textId="63C3B079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72.53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746B05C2" w14:textId="2E014EBD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128.83</w:t>
            </w:r>
          </w:p>
        </w:tc>
        <w:tc>
          <w:tcPr>
            <w:tcW w:w="440" w:type="dxa"/>
            <w:shd w:val="clear" w:color="auto" w:fill="auto"/>
            <w:noWrap/>
            <w:vAlign w:val="center"/>
          </w:tcPr>
          <w:p w14:paraId="48C8CA94" w14:textId="596AC603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22</w:t>
            </w:r>
          </w:p>
        </w:tc>
      </w:tr>
      <w:tr w:rsidR="00C94ACD" w:rsidRPr="00F42A7F" w14:paraId="59F74369" w14:textId="77777777" w:rsidTr="00565E45">
        <w:trPr>
          <w:trHeight w:val="342"/>
        </w:trPr>
        <w:tc>
          <w:tcPr>
            <w:tcW w:w="1792" w:type="dxa"/>
            <w:vMerge/>
            <w:shd w:val="clear" w:color="auto" w:fill="FF0000"/>
            <w:vAlign w:val="center"/>
            <w:hideMark/>
          </w:tcPr>
          <w:p w14:paraId="4254351E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27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86AA13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F42A7F">
              <w:rPr>
                <w:rFonts w:eastAsia="Times New Roman" w:cstheme="minorHAnsi"/>
                <w:color w:val="000000"/>
                <w:lang w:val="en-US"/>
              </w:rPr>
              <w:t>SEM</w:t>
            </w:r>
          </w:p>
        </w:tc>
        <w:tc>
          <w:tcPr>
            <w:tcW w:w="93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50375D23" w14:textId="2DA3AA5E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06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76FCF76E" w14:textId="70AF28A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63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61AD307E" w14:textId="3CD46B13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76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4C2A4397" w14:textId="2B69C1BA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6.17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0C6FCE54" w14:textId="2C50B26A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64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384B1128" w14:textId="6227794F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3.82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32DDFE8E" w14:textId="1B5B3BFC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5.06</w:t>
            </w:r>
          </w:p>
        </w:tc>
        <w:tc>
          <w:tcPr>
            <w:tcW w:w="440" w:type="dxa"/>
            <w:shd w:val="clear" w:color="auto" w:fill="D9D9D9" w:themeFill="background1" w:themeFillShade="D9"/>
            <w:noWrap/>
            <w:vAlign w:val="center"/>
          </w:tcPr>
          <w:p w14:paraId="097B4AF5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C94ACD" w:rsidRPr="00F42A7F" w14:paraId="37A96B3D" w14:textId="77777777" w:rsidTr="00565E45">
        <w:trPr>
          <w:trHeight w:val="342"/>
        </w:trPr>
        <w:tc>
          <w:tcPr>
            <w:tcW w:w="1792" w:type="dxa"/>
            <w:vMerge w:val="restart"/>
            <w:shd w:val="clear" w:color="auto" w:fill="auto"/>
            <w:vAlign w:val="center"/>
          </w:tcPr>
          <w:p w14:paraId="7DE20C00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>
              <w:rPr>
                <w:rFonts w:eastAsia="Times New Roman" w:cstheme="minorHAnsi"/>
                <w:b/>
                <w:bCs/>
                <w:color w:val="000000"/>
                <w:lang w:val="en-US"/>
              </w:rPr>
              <w:t>Two-way ANOVA</w:t>
            </w:r>
          </w:p>
        </w:tc>
        <w:tc>
          <w:tcPr>
            <w:tcW w:w="1272" w:type="dxa"/>
            <w:tcBorders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63F35BAD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Significance</w:t>
            </w:r>
          </w:p>
        </w:tc>
        <w:tc>
          <w:tcPr>
            <w:tcW w:w="939" w:type="dxa"/>
            <w:tcBorders>
              <w:left w:val="single" w:sz="12" w:space="0" w:color="auto"/>
            </w:tcBorders>
            <w:shd w:val="clear" w:color="auto" w:fill="auto"/>
            <w:noWrap/>
            <w:vAlign w:val="center"/>
          </w:tcPr>
          <w:p w14:paraId="0A10E979" w14:textId="5839B7F1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45D97078" w14:textId="2A23A1B3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41BC7732" w14:textId="5F381858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76359D91" w14:textId="68B3B199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939" w:type="dxa"/>
            <w:shd w:val="clear" w:color="auto" w:fill="auto"/>
            <w:noWrap/>
            <w:vAlign w:val="center"/>
          </w:tcPr>
          <w:p w14:paraId="01EAACCE" w14:textId="3768C261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22F40852" w14:textId="1732A7DA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06EFEF16" w14:textId="6C5AF502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ns</w:t>
            </w:r>
          </w:p>
        </w:tc>
        <w:tc>
          <w:tcPr>
            <w:tcW w:w="440" w:type="dxa"/>
            <w:shd w:val="clear" w:color="auto" w:fill="D9D9D9" w:themeFill="background1" w:themeFillShade="D9"/>
            <w:noWrap/>
            <w:vAlign w:val="center"/>
          </w:tcPr>
          <w:p w14:paraId="3DB3D970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  <w:tr w:rsidR="00C94ACD" w:rsidRPr="00F42A7F" w14:paraId="07A98B05" w14:textId="77777777" w:rsidTr="00565E45">
        <w:trPr>
          <w:trHeight w:val="342"/>
        </w:trPr>
        <w:tc>
          <w:tcPr>
            <w:tcW w:w="1792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983DCEC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</w:p>
        </w:tc>
        <w:tc>
          <w:tcPr>
            <w:tcW w:w="1272" w:type="dxa"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</w:tcPr>
          <w:p w14:paraId="52BF3ACD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rPr>
                <w:rFonts w:eastAsia="Times New Roman" w:cstheme="minorHAnsi"/>
                <w:color w:val="000000"/>
                <w:lang w:val="en-US"/>
              </w:rPr>
              <w:t>p-value</w:t>
            </w:r>
          </w:p>
        </w:tc>
        <w:tc>
          <w:tcPr>
            <w:tcW w:w="939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D3FA810" w14:textId="691D88BB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&gt;</w:t>
            </w:r>
            <w:r w:rsidRPr="00A57431">
              <w:t>0</w:t>
            </w:r>
            <w:r>
              <w:t>.</w:t>
            </w:r>
            <w:r w:rsidRPr="00A57431">
              <w:t>9999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5E1F1C44" w14:textId="5C9A903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&gt;</w:t>
            </w:r>
            <w:r w:rsidRPr="00A57431">
              <w:t>0</w:t>
            </w:r>
            <w:r>
              <w:t>.</w:t>
            </w:r>
            <w:r w:rsidRPr="00A57431">
              <w:t>9999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6A8C4E38" w14:textId="55CAEADF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>
              <w:t>&gt;</w:t>
            </w:r>
            <w:r w:rsidRPr="00A57431">
              <w:t>0</w:t>
            </w:r>
            <w:r>
              <w:t>.</w:t>
            </w:r>
            <w:r w:rsidRPr="00A57431">
              <w:t>9999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23A19B4E" w14:textId="1DA8C285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57431">
              <w:t>0</w:t>
            </w:r>
            <w:r>
              <w:t>.</w:t>
            </w:r>
            <w:r w:rsidRPr="00A57431">
              <w:t>8597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9CFB477" w14:textId="6F5DAD1E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57431">
              <w:t>0</w:t>
            </w:r>
            <w:r>
              <w:t>.</w:t>
            </w:r>
            <w:r w:rsidRPr="00A57431">
              <w:t>9451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004AE465" w14:textId="35802FB6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57431">
              <w:t>0</w:t>
            </w:r>
            <w:r>
              <w:t>.</w:t>
            </w:r>
            <w:r w:rsidRPr="00A57431">
              <w:t>09</w:t>
            </w:r>
            <w:r>
              <w:t>00</w:t>
            </w:r>
          </w:p>
        </w:tc>
        <w:tc>
          <w:tcPr>
            <w:tcW w:w="831" w:type="dxa"/>
            <w:shd w:val="clear" w:color="auto" w:fill="auto"/>
            <w:noWrap/>
            <w:vAlign w:val="center"/>
          </w:tcPr>
          <w:p w14:paraId="54289BC8" w14:textId="206C4D0F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A57431">
              <w:t>0</w:t>
            </w:r>
            <w:r>
              <w:t>.</w:t>
            </w:r>
            <w:r w:rsidRPr="00A57431">
              <w:t>0647</w:t>
            </w:r>
          </w:p>
        </w:tc>
        <w:tc>
          <w:tcPr>
            <w:tcW w:w="440" w:type="dxa"/>
            <w:shd w:val="clear" w:color="auto" w:fill="D9D9D9" w:themeFill="background1" w:themeFillShade="D9"/>
            <w:noWrap/>
            <w:vAlign w:val="center"/>
          </w:tcPr>
          <w:p w14:paraId="34ED1E20" w14:textId="77777777" w:rsidR="00C94ACD" w:rsidRPr="00F42A7F" w:rsidRDefault="00C94ACD" w:rsidP="00C94ACD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</w:tr>
    </w:tbl>
    <w:p w14:paraId="7FB6BCE7" w14:textId="77777777" w:rsidR="00C94ACD" w:rsidRDefault="00C94ACD" w:rsidP="005E0BAF">
      <w:pPr>
        <w:spacing w:after="0"/>
        <w:contextualSpacing/>
        <w:rPr>
          <w:b/>
          <w:bCs/>
          <w:lang w:val="en-GB"/>
        </w:rPr>
      </w:pPr>
    </w:p>
    <w:p w14:paraId="6C500C75" w14:textId="3615DC71" w:rsidR="006D0F82" w:rsidRPr="006844F1" w:rsidRDefault="006844F1">
      <w:pPr>
        <w:contextualSpacing/>
        <w:rPr>
          <w:b/>
          <w:bCs/>
          <w:lang w:val="en-GB"/>
        </w:rPr>
      </w:pPr>
      <w:r w:rsidRPr="006844F1">
        <w:rPr>
          <w:b/>
          <w:bCs/>
          <w:lang w:val="en-GB"/>
        </w:rPr>
        <w:t xml:space="preserve">Significancy of differences between age groups </w:t>
      </w:r>
      <w:r w:rsidR="006D0F82" w:rsidRPr="006844F1">
        <w:rPr>
          <w:b/>
          <w:bCs/>
          <w:lang w:val="en-GB"/>
        </w:rPr>
        <w:t>– Two-way ANOVA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379"/>
        <w:gridCol w:w="760"/>
        <w:gridCol w:w="880"/>
        <w:gridCol w:w="760"/>
        <w:gridCol w:w="880"/>
        <w:gridCol w:w="760"/>
        <w:gridCol w:w="880"/>
        <w:gridCol w:w="760"/>
        <w:gridCol w:w="880"/>
        <w:gridCol w:w="760"/>
        <w:gridCol w:w="880"/>
        <w:gridCol w:w="760"/>
        <w:gridCol w:w="880"/>
      </w:tblGrid>
      <w:tr w:rsidR="001C3F26" w:rsidRPr="001C3F26" w14:paraId="15134192" w14:textId="77777777" w:rsidTr="00DF3E24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00B0F0"/>
            <w:noWrap/>
            <w:vAlign w:val="center"/>
            <w:hideMark/>
          </w:tcPr>
          <w:p w14:paraId="0D0D5251" w14:textId="77777777" w:rsidR="001C3F26" w:rsidRPr="001C3F26" w:rsidRDefault="001C3F26" w:rsidP="00DF3E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bookmarkStart w:id="3" w:name="_Hlk74230930"/>
            <w:r w:rsidRPr="001C3F26">
              <w:rPr>
                <w:rFonts w:eastAsia="Times New Roman" w:cstheme="minorHAnsi"/>
                <w:b/>
                <w:bCs/>
                <w:color w:val="000000"/>
                <w:lang w:val="en-US"/>
              </w:rPr>
              <w:t>Controls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1BA9F8" w14:textId="77777777" w:rsidR="001C3F26" w:rsidRPr="001C3F26" w:rsidRDefault="001C3F26" w:rsidP="00DF3E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color w:val="000000"/>
                <w:lang w:val="en-US"/>
              </w:rPr>
              <w:t>5mi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545FF0" w14:textId="77777777" w:rsidR="001C3F26" w:rsidRPr="001C3F26" w:rsidRDefault="001C3F26" w:rsidP="00DF3E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color w:val="000000"/>
                <w:lang w:val="en-US"/>
              </w:rPr>
              <w:t>10mi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F17A04" w14:textId="77777777" w:rsidR="001C3F26" w:rsidRPr="001C3F26" w:rsidRDefault="001C3F26" w:rsidP="00DF3E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color w:val="000000"/>
                <w:lang w:val="en-US"/>
              </w:rPr>
              <w:t>15mi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E2C0A6" w14:textId="77777777" w:rsidR="001C3F26" w:rsidRPr="001C3F26" w:rsidRDefault="001C3F26" w:rsidP="00DF3E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color w:val="000000"/>
                <w:lang w:val="en-US"/>
              </w:rPr>
              <w:t>20mi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0567EF" w14:textId="77777777" w:rsidR="001C3F26" w:rsidRPr="001C3F26" w:rsidRDefault="001C3F26" w:rsidP="00DF3E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color w:val="000000"/>
                <w:lang w:val="en-US"/>
              </w:rPr>
              <w:t>40mi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4712E8A" w14:textId="77777777" w:rsidR="001C3F26" w:rsidRPr="001C3F26" w:rsidRDefault="001C3F26" w:rsidP="00DF3E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color w:val="000000"/>
                <w:lang w:val="en-US"/>
              </w:rPr>
              <w:t>60min</w:t>
            </w:r>
          </w:p>
        </w:tc>
      </w:tr>
      <w:tr w:rsidR="001C3F26" w:rsidRPr="001C3F26" w14:paraId="688A47C4" w14:textId="77777777" w:rsidTr="00DF3E24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00B0F0"/>
            <w:vAlign w:val="center"/>
            <w:hideMark/>
          </w:tcPr>
          <w:p w14:paraId="1EC744EC" w14:textId="77777777" w:rsidR="001C3F26" w:rsidRPr="001C3F26" w:rsidRDefault="001C3F26" w:rsidP="00DF3E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BE521" w14:textId="77777777" w:rsidR="001C3F26" w:rsidRPr="001C3F26" w:rsidRDefault="001C3F26" w:rsidP="00DF3E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1C3F26">
              <w:rPr>
                <w:rFonts w:eastAsia="Times New Roman" w:cstheme="minorHAnsi"/>
                <w:color w:val="000000"/>
                <w:lang w:val="en-US"/>
              </w:rPr>
              <w:t>Signif</w:t>
            </w:r>
            <w:proofErr w:type="spellEnd"/>
            <w:r w:rsidRPr="001C3F26">
              <w:rPr>
                <w:rFonts w:eastAsia="Times New Roman" w:cstheme="min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20333" w14:textId="77777777" w:rsidR="001C3F26" w:rsidRPr="001C3F26" w:rsidRDefault="001C3F26" w:rsidP="00DF3E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color w:val="00000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177B1" w14:textId="77777777" w:rsidR="001C3F26" w:rsidRPr="001C3F26" w:rsidRDefault="001C3F26" w:rsidP="00DF3E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1C3F26">
              <w:rPr>
                <w:rFonts w:eastAsia="Times New Roman" w:cstheme="minorHAnsi"/>
                <w:color w:val="000000"/>
                <w:lang w:val="en-US"/>
              </w:rPr>
              <w:t>Signif</w:t>
            </w:r>
            <w:proofErr w:type="spellEnd"/>
            <w:r w:rsidRPr="001C3F26">
              <w:rPr>
                <w:rFonts w:eastAsia="Times New Roman" w:cstheme="min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19BC08" w14:textId="77777777" w:rsidR="001C3F26" w:rsidRPr="001C3F26" w:rsidRDefault="001C3F26" w:rsidP="00DF3E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color w:val="00000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4F6CFB" w14:textId="77777777" w:rsidR="001C3F26" w:rsidRPr="001C3F26" w:rsidRDefault="001C3F26" w:rsidP="00DF3E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1C3F26">
              <w:rPr>
                <w:rFonts w:eastAsia="Times New Roman" w:cstheme="minorHAnsi"/>
                <w:color w:val="000000"/>
                <w:lang w:val="en-US"/>
              </w:rPr>
              <w:t>Signif</w:t>
            </w:r>
            <w:proofErr w:type="spellEnd"/>
            <w:r w:rsidRPr="001C3F26">
              <w:rPr>
                <w:rFonts w:eastAsia="Times New Roman" w:cstheme="min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148636" w14:textId="77777777" w:rsidR="001C3F26" w:rsidRPr="001C3F26" w:rsidRDefault="001C3F26" w:rsidP="00DF3E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color w:val="00000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DCC31" w14:textId="77777777" w:rsidR="001C3F26" w:rsidRPr="001C3F26" w:rsidRDefault="001C3F26" w:rsidP="00DF3E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1C3F26">
              <w:rPr>
                <w:rFonts w:eastAsia="Times New Roman" w:cstheme="minorHAnsi"/>
                <w:color w:val="000000"/>
                <w:lang w:val="en-US"/>
              </w:rPr>
              <w:t>Signif</w:t>
            </w:r>
            <w:proofErr w:type="spellEnd"/>
            <w:r w:rsidRPr="001C3F26">
              <w:rPr>
                <w:rFonts w:eastAsia="Times New Roman" w:cstheme="min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3F2FF8" w14:textId="77777777" w:rsidR="001C3F26" w:rsidRPr="001C3F26" w:rsidRDefault="001C3F26" w:rsidP="00DF3E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color w:val="00000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01176" w14:textId="77777777" w:rsidR="001C3F26" w:rsidRPr="001C3F26" w:rsidRDefault="001C3F26" w:rsidP="00DF3E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1C3F26">
              <w:rPr>
                <w:rFonts w:eastAsia="Times New Roman" w:cstheme="minorHAnsi"/>
                <w:color w:val="000000"/>
                <w:lang w:val="en-US"/>
              </w:rPr>
              <w:t>Signif</w:t>
            </w:r>
            <w:proofErr w:type="spellEnd"/>
            <w:r w:rsidRPr="001C3F26">
              <w:rPr>
                <w:rFonts w:eastAsia="Times New Roman" w:cstheme="min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AC9F1" w14:textId="77777777" w:rsidR="001C3F26" w:rsidRPr="001C3F26" w:rsidRDefault="001C3F26" w:rsidP="00DF3E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color w:val="00000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1CF96" w14:textId="77777777" w:rsidR="001C3F26" w:rsidRPr="001C3F26" w:rsidRDefault="001C3F26" w:rsidP="00DF3E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1C3F26">
              <w:rPr>
                <w:rFonts w:eastAsia="Times New Roman" w:cstheme="minorHAnsi"/>
                <w:color w:val="000000"/>
                <w:lang w:val="en-US"/>
              </w:rPr>
              <w:t>Signif</w:t>
            </w:r>
            <w:proofErr w:type="spellEnd"/>
            <w:r w:rsidRPr="001C3F26">
              <w:rPr>
                <w:rFonts w:eastAsia="Times New Roman" w:cstheme="min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3F56757" w14:textId="77777777" w:rsidR="001C3F26" w:rsidRPr="001C3F26" w:rsidRDefault="001C3F26" w:rsidP="00DF3E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color w:val="000000"/>
                <w:lang w:val="en-US"/>
              </w:rPr>
              <w:t>p-value</w:t>
            </w:r>
          </w:p>
        </w:tc>
      </w:tr>
      <w:tr w:rsidR="00DF3E24" w:rsidRPr="001C3F26" w14:paraId="76D11434" w14:textId="77777777" w:rsidTr="00DF3E24">
        <w:trPr>
          <w:trHeight w:val="37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BF00CA0" w14:textId="77777777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3M vs. 9M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10CD2" w14:textId="77777777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b/>
                <w:bCs/>
                <w:color w:val="000000"/>
                <w:lang w:val="en-US"/>
              </w:rPr>
              <w:t>**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5C50F" w14:textId="397039BA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7B6334">
              <w:t>0</w:t>
            </w:r>
            <w:r w:rsidR="00DF3E24">
              <w:t>.</w:t>
            </w:r>
            <w:r w:rsidRPr="007B6334">
              <w:t>0047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59216" w14:textId="77777777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b/>
                <w:bCs/>
                <w:color w:val="00000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23454" w14:textId="7D1F945E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F76A8">
              <w:t>0</w:t>
            </w:r>
            <w:r w:rsidR="00DF3E24">
              <w:t>.</w:t>
            </w:r>
            <w:r w:rsidRPr="00EF76A8">
              <w:t>000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E484A" w14:textId="77777777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b/>
                <w:bCs/>
                <w:color w:val="00000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D82D8E" w14:textId="71C351C5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317E43">
              <w:t>0</w:t>
            </w:r>
            <w:r w:rsidR="00DF3E24">
              <w:t>.</w:t>
            </w:r>
            <w:r w:rsidRPr="00317E43">
              <w:t>000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85EEE" w14:textId="77777777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b/>
                <w:bCs/>
                <w:color w:val="00000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3E88BB" w14:textId="3B013E14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76079">
              <w:t>0</w:t>
            </w:r>
            <w:r w:rsidR="00DF3E24">
              <w:t>.</w:t>
            </w:r>
            <w:r w:rsidRPr="00176079">
              <w:t>000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05795" w14:textId="77777777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FCCD51" w14:textId="4A77E41A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C4A31">
              <w:t>0</w:t>
            </w:r>
            <w:r w:rsidR="00DF3E24">
              <w:t>.</w:t>
            </w:r>
            <w:r w:rsidRPr="006C4A31">
              <w:t>036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D5C44" w14:textId="77777777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b/>
                <w:bCs/>
                <w:color w:val="00000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A96D40" w14:textId="03F76974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17463">
              <w:t>0</w:t>
            </w:r>
            <w:r w:rsidR="00DF3E24">
              <w:t>.</w:t>
            </w:r>
            <w:r w:rsidRPr="00517463">
              <w:t>0008</w:t>
            </w:r>
          </w:p>
        </w:tc>
      </w:tr>
      <w:tr w:rsidR="00DF3E24" w:rsidRPr="001C3F26" w14:paraId="60EC3E47" w14:textId="77777777" w:rsidTr="00DF3E24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E00F491" w14:textId="77777777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3M vs. 12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34B40" w14:textId="77777777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A914C" w14:textId="0A2183A0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7B6334">
              <w:t>0</w:t>
            </w:r>
            <w:r w:rsidR="00DF3E24">
              <w:t>.</w:t>
            </w:r>
            <w:r w:rsidRPr="007B6334">
              <w:t>99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84C92F" w14:textId="77777777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26C8DF" w14:textId="571D65C6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F76A8">
              <w:t>0</w:t>
            </w:r>
            <w:r w:rsidR="00DF3E24">
              <w:t>.</w:t>
            </w:r>
            <w:r w:rsidRPr="00EF76A8">
              <w:t>98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4E0B7" w14:textId="77777777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D8DD2" w14:textId="3E7E6F8C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317E43">
              <w:t>0</w:t>
            </w:r>
            <w:r w:rsidR="00DF3E24">
              <w:t>.</w:t>
            </w:r>
            <w:r w:rsidRPr="00317E43">
              <w:t>86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1673C1" w14:textId="77777777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636B03" w14:textId="37A2FE5F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76079">
              <w:t>0</w:t>
            </w:r>
            <w:r w:rsidR="00DF3E24">
              <w:t>.</w:t>
            </w:r>
            <w:r w:rsidRPr="00176079">
              <w:t>93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D18E6" w14:textId="77777777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0FBFB" w14:textId="7D5ED543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C4A31">
              <w:t>0</w:t>
            </w:r>
            <w:r w:rsidR="00DF3E24">
              <w:t>.</w:t>
            </w:r>
            <w:r w:rsidRPr="006C4A31">
              <w:t>29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FB084" w14:textId="77777777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3373BF" w14:textId="3D9B4630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17463">
              <w:t>0</w:t>
            </w:r>
            <w:r w:rsidR="00DF3E24">
              <w:t>.</w:t>
            </w:r>
            <w:r w:rsidRPr="00517463">
              <w:t>0673</w:t>
            </w:r>
          </w:p>
        </w:tc>
      </w:tr>
      <w:tr w:rsidR="00DF3E24" w:rsidRPr="001C3F26" w14:paraId="6FD975EE" w14:textId="77777777" w:rsidTr="00DF3E24">
        <w:trPr>
          <w:trHeight w:val="375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21E061A" w14:textId="77777777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3M vs. 18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D0B42" w14:textId="77777777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b/>
                <w:bCs/>
                <w:color w:val="000000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05A777" w14:textId="23AB2C39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7B6334">
              <w:t>0</w:t>
            </w:r>
            <w:r w:rsidR="00DF3E24">
              <w:t>.</w:t>
            </w:r>
            <w:r w:rsidRPr="007B6334">
              <w:t>00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63475" w14:textId="77777777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b/>
                <w:bCs/>
                <w:color w:val="00000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473723" w14:textId="4E064D10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F76A8">
              <w:t>0</w:t>
            </w:r>
            <w:r w:rsidR="00DF3E24">
              <w:t>.</w:t>
            </w:r>
            <w:r w:rsidRPr="00EF76A8">
              <w:t>00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AE9E5" w14:textId="77777777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b/>
                <w:bCs/>
                <w:color w:val="000000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BC829" w14:textId="133F0907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317E43">
              <w:t>0</w:t>
            </w:r>
            <w:r w:rsidR="00DF3E24">
              <w:t>.</w:t>
            </w:r>
            <w:r w:rsidRPr="00317E43">
              <w:t>00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AC229" w14:textId="77777777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b/>
                <w:bCs/>
                <w:color w:val="000000"/>
                <w:lang w:val="en-US"/>
              </w:rPr>
              <w:t>*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475CB5" w14:textId="58980C80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76079">
              <w:t>0</w:t>
            </w:r>
            <w:r w:rsidR="00DF3E24">
              <w:t>.</w:t>
            </w:r>
            <w:r w:rsidRPr="00176079">
              <w:t>00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C8655" w14:textId="77777777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A7161" w14:textId="7F577F2A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C4A31">
              <w:t>0</w:t>
            </w:r>
            <w:r w:rsidR="00DF3E24">
              <w:t>.</w:t>
            </w:r>
            <w:r w:rsidRPr="006C4A31">
              <w:t>173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C4B84" w14:textId="77777777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DC9C00C" w14:textId="23E0B4CE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17463">
              <w:t>0</w:t>
            </w:r>
            <w:r w:rsidR="00DF3E24">
              <w:t>.</w:t>
            </w:r>
            <w:r w:rsidRPr="00517463">
              <w:t>0328</w:t>
            </w:r>
          </w:p>
        </w:tc>
      </w:tr>
      <w:tr w:rsidR="00DF3E24" w:rsidRPr="001C3F26" w14:paraId="01D5DA1E" w14:textId="77777777" w:rsidTr="00DF3E24">
        <w:trPr>
          <w:trHeight w:val="375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8E291F" w14:textId="77777777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9M vs. 12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C2EE6" w14:textId="3215C0D9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3026F1" w14:textId="57CE402D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7B6334">
              <w:t>0</w:t>
            </w:r>
            <w:r w:rsidR="00DF3E24">
              <w:t>.</w:t>
            </w:r>
            <w:r w:rsidRPr="007B6334">
              <w:t>0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2A8EA" w14:textId="77777777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b/>
                <w:bCs/>
                <w:color w:val="000000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271024" w14:textId="513A2C5E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F76A8">
              <w:t>0</w:t>
            </w:r>
            <w:r w:rsidR="00DF3E24">
              <w:t>.</w:t>
            </w:r>
            <w:r w:rsidRPr="00EF76A8">
              <w:t>00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32E16" w14:textId="77777777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b/>
                <w:bCs/>
                <w:color w:val="000000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2BE93F" w14:textId="7F22ABA6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317E43">
              <w:t>0</w:t>
            </w:r>
            <w:r w:rsidR="00DF3E24">
              <w:t>.</w:t>
            </w:r>
            <w:r w:rsidRPr="00317E43">
              <w:t>00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FD4E8" w14:textId="77777777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b/>
                <w:bCs/>
                <w:color w:val="000000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7728B" w14:textId="179124DB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76079">
              <w:t>0</w:t>
            </w:r>
            <w:r w:rsidR="00DF3E24">
              <w:t>.</w:t>
            </w:r>
            <w:r w:rsidRPr="00176079">
              <w:t>00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B2030F" w14:textId="77777777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2C11A5" w14:textId="407D0457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C4A31">
              <w:t>0</w:t>
            </w:r>
            <w:r w:rsidR="00DF3E24">
              <w:t>.</w:t>
            </w:r>
            <w:r w:rsidRPr="006C4A31">
              <w:t>78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DAD73" w14:textId="77777777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BE3EBB2" w14:textId="334299E2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17463">
              <w:t>0</w:t>
            </w:r>
            <w:r w:rsidR="00DF3E24">
              <w:t>.</w:t>
            </w:r>
            <w:r w:rsidRPr="00517463">
              <w:t>5178</w:t>
            </w:r>
          </w:p>
        </w:tc>
      </w:tr>
      <w:tr w:rsidR="00DF3E24" w:rsidRPr="001C3F26" w14:paraId="1779EC1B" w14:textId="77777777" w:rsidTr="00DF3E24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41D6B32" w14:textId="77777777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9M vs. 18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61CC7" w14:textId="77777777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AAF74B" w14:textId="7A285B84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7B6334">
              <w:t>0</w:t>
            </w:r>
            <w:r w:rsidR="00DF3E24">
              <w:t>.</w:t>
            </w:r>
            <w:r w:rsidRPr="007B6334">
              <w:t>98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DD049" w14:textId="77777777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C6AC5" w14:textId="6ACC8AD5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F76A8">
              <w:t>0</w:t>
            </w:r>
            <w:r w:rsidR="00DF3E24">
              <w:t>.</w:t>
            </w:r>
            <w:r w:rsidRPr="00EF76A8">
              <w:t>99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8D0C7" w14:textId="77777777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E0129" w14:textId="744487BD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317E43">
              <w:t>0</w:t>
            </w:r>
            <w:r w:rsidR="00DF3E24">
              <w:t>.</w:t>
            </w:r>
            <w:r w:rsidRPr="00317E43">
              <w:t>97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F7BCF" w14:textId="77777777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5D613C" w14:textId="367F517A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76079">
              <w:t>0</w:t>
            </w:r>
            <w:r w:rsidR="00DF3E24">
              <w:t>.</w:t>
            </w:r>
            <w:r w:rsidRPr="00176079">
              <w:t>998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7F4A3" w14:textId="77777777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211A1C" w14:textId="4C4608A9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C4A31">
              <w:t>0</w:t>
            </w:r>
            <w:r w:rsidR="00DF3E24">
              <w:t>.</w:t>
            </w:r>
            <w:r w:rsidRPr="006C4A31">
              <w:t>89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3789E" w14:textId="77777777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2671414" w14:textId="32E240D2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17463">
              <w:t>0</w:t>
            </w:r>
            <w:r w:rsidR="00DF3E24">
              <w:t>.</w:t>
            </w:r>
            <w:r w:rsidRPr="00517463">
              <w:t>6520</w:t>
            </w:r>
          </w:p>
        </w:tc>
      </w:tr>
      <w:tr w:rsidR="00DF3E24" w:rsidRPr="001C3F26" w14:paraId="61EE7680" w14:textId="77777777" w:rsidTr="00DF3E24">
        <w:trPr>
          <w:trHeight w:val="3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B637B0F" w14:textId="77777777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12M vs. 18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4D194" w14:textId="77777777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b/>
                <w:bCs/>
                <w:color w:val="000000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990086" w14:textId="4B2D6E4E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7B6334">
              <w:t>0</w:t>
            </w:r>
            <w:r w:rsidR="00DF3E24">
              <w:t>.</w:t>
            </w:r>
            <w:r w:rsidRPr="007B6334">
              <w:t>00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5BB92" w14:textId="77777777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b/>
                <w:bCs/>
                <w:color w:val="000000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98DED" w14:textId="3D604D3B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EF76A8">
              <w:t>0</w:t>
            </w:r>
            <w:r w:rsidR="00DF3E24">
              <w:t>.</w:t>
            </w:r>
            <w:r w:rsidRPr="00EF76A8">
              <w:t>0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6BEA6" w14:textId="77777777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FCC265" w14:textId="673B2B05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317E43">
              <w:t>0</w:t>
            </w:r>
            <w:r w:rsidR="00DF3E24">
              <w:t>.</w:t>
            </w:r>
            <w:r w:rsidRPr="00317E43">
              <w:t>020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A593B" w14:textId="2CE6994D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b/>
                <w:bCs/>
                <w:color w:val="000000"/>
                <w:lang w:val="en-US"/>
              </w:rPr>
              <w:t>*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E23A6" w14:textId="4A66F87F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76079">
              <w:t>0</w:t>
            </w:r>
            <w:r w:rsidR="00DF3E24">
              <w:t>.</w:t>
            </w:r>
            <w:r w:rsidRPr="00176079">
              <w:t>00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A4A7B" w14:textId="77777777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F82CD9" w14:textId="2AF2486A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6C4A31">
              <w:t>0</w:t>
            </w:r>
            <w:r w:rsidR="00DF3E24">
              <w:t>.</w:t>
            </w:r>
            <w:r w:rsidRPr="006C4A31">
              <w:t>99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D4457" w14:textId="77777777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93B0B1" w14:textId="04D85E69" w:rsidR="007D512F" w:rsidRPr="001C3F26" w:rsidRDefault="007D512F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517463">
              <w:t>0</w:t>
            </w:r>
            <w:r w:rsidR="00DF3E24">
              <w:t>.</w:t>
            </w:r>
            <w:r w:rsidRPr="00517463">
              <w:t>9955</w:t>
            </w:r>
          </w:p>
        </w:tc>
      </w:tr>
      <w:bookmarkEnd w:id="3"/>
    </w:tbl>
    <w:p w14:paraId="781E66AA" w14:textId="1445048A" w:rsidR="00030A77" w:rsidRPr="001C3F26" w:rsidRDefault="00030A77" w:rsidP="00707381">
      <w:pPr>
        <w:spacing w:after="0"/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1379"/>
        <w:gridCol w:w="760"/>
        <w:gridCol w:w="880"/>
        <w:gridCol w:w="760"/>
        <w:gridCol w:w="880"/>
        <w:gridCol w:w="760"/>
        <w:gridCol w:w="880"/>
        <w:gridCol w:w="760"/>
        <w:gridCol w:w="880"/>
        <w:gridCol w:w="760"/>
        <w:gridCol w:w="880"/>
        <w:gridCol w:w="760"/>
        <w:gridCol w:w="939"/>
      </w:tblGrid>
      <w:tr w:rsidR="006D0F82" w:rsidRPr="001C3F26" w14:paraId="281611BF" w14:textId="77777777" w:rsidTr="00DF3E24">
        <w:trPr>
          <w:trHeight w:val="30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FF0000"/>
            <w:noWrap/>
            <w:vAlign w:val="center"/>
            <w:hideMark/>
          </w:tcPr>
          <w:p w14:paraId="481C4543" w14:textId="1923B4EF" w:rsidR="006D0F82" w:rsidRPr="001C3F26" w:rsidRDefault="006D0F82" w:rsidP="00DF3E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b/>
                <w:bCs/>
                <w:color w:val="000000"/>
                <w:lang w:val="en-US"/>
              </w:rPr>
              <w:t>3xTg-AD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F99F9AC" w14:textId="77777777" w:rsidR="006D0F82" w:rsidRPr="001C3F26" w:rsidRDefault="006D0F82" w:rsidP="00DF3E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color w:val="000000"/>
                <w:lang w:val="en-US"/>
              </w:rPr>
              <w:t>5mi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0C2F9F" w14:textId="77777777" w:rsidR="006D0F82" w:rsidRPr="001C3F26" w:rsidRDefault="006D0F82" w:rsidP="00DF3E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color w:val="000000"/>
                <w:lang w:val="en-US"/>
              </w:rPr>
              <w:t>10mi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8BD594" w14:textId="77777777" w:rsidR="006D0F82" w:rsidRPr="001C3F26" w:rsidRDefault="006D0F82" w:rsidP="00DF3E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color w:val="000000"/>
                <w:lang w:val="en-US"/>
              </w:rPr>
              <w:t>15mi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8D8169" w14:textId="77777777" w:rsidR="006D0F82" w:rsidRPr="001C3F26" w:rsidRDefault="006D0F82" w:rsidP="00DF3E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color w:val="000000"/>
                <w:lang w:val="en-US"/>
              </w:rPr>
              <w:t>20mi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AA492D" w14:textId="77777777" w:rsidR="006D0F82" w:rsidRPr="001C3F26" w:rsidRDefault="006D0F82" w:rsidP="00DF3E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color w:val="000000"/>
                <w:lang w:val="en-US"/>
              </w:rPr>
              <w:t>40min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0C60762" w14:textId="77777777" w:rsidR="006D0F82" w:rsidRPr="001C3F26" w:rsidRDefault="006D0F82" w:rsidP="00DF3E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color w:val="000000"/>
                <w:lang w:val="en-US"/>
              </w:rPr>
              <w:t>60min</w:t>
            </w:r>
          </w:p>
        </w:tc>
      </w:tr>
      <w:tr w:rsidR="006D0F82" w:rsidRPr="001C3F26" w14:paraId="27A1D815" w14:textId="77777777" w:rsidTr="00DF3E24">
        <w:trPr>
          <w:trHeight w:val="315"/>
        </w:trPr>
        <w:tc>
          <w:tcPr>
            <w:tcW w:w="0" w:type="auto"/>
            <w:vMerge/>
            <w:tcBorders>
              <w:top w:val="single" w:sz="8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0000"/>
            <w:vAlign w:val="center"/>
            <w:hideMark/>
          </w:tcPr>
          <w:p w14:paraId="71B38960" w14:textId="77777777" w:rsidR="006D0F82" w:rsidRPr="001C3F26" w:rsidRDefault="006D0F82" w:rsidP="00DF3E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A2289" w14:textId="77777777" w:rsidR="006D0F82" w:rsidRPr="001C3F26" w:rsidRDefault="006D0F82" w:rsidP="00DF3E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1C3F26">
              <w:rPr>
                <w:rFonts w:eastAsia="Times New Roman" w:cstheme="minorHAnsi"/>
                <w:color w:val="000000"/>
                <w:lang w:val="en-US"/>
              </w:rPr>
              <w:t>Signif</w:t>
            </w:r>
            <w:proofErr w:type="spellEnd"/>
            <w:r w:rsidRPr="001C3F26">
              <w:rPr>
                <w:rFonts w:eastAsia="Times New Roman" w:cstheme="min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FBA296" w14:textId="77777777" w:rsidR="006D0F82" w:rsidRPr="001C3F26" w:rsidRDefault="006D0F82" w:rsidP="00DF3E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color w:val="00000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90C8A" w14:textId="77777777" w:rsidR="006D0F82" w:rsidRPr="001C3F26" w:rsidRDefault="006D0F82" w:rsidP="00DF3E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1C3F26">
              <w:rPr>
                <w:rFonts w:eastAsia="Times New Roman" w:cstheme="minorHAnsi"/>
                <w:color w:val="000000"/>
                <w:lang w:val="en-US"/>
              </w:rPr>
              <w:t>Signif</w:t>
            </w:r>
            <w:proofErr w:type="spellEnd"/>
            <w:r w:rsidRPr="001C3F26">
              <w:rPr>
                <w:rFonts w:eastAsia="Times New Roman" w:cstheme="min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82DEE1" w14:textId="77777777" w:rsidR="006D0F82" w:rsidRPr="001C3F26" w:rsidRDefault="006D0F82" w:rsidP="00DF3E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color w:val="00000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D21EC" w14:textId="77777777" w:rsidR="006D0F82" w:rsidRPr="001C3F26" w:rsidRDefault="006D0F82" w:rsidP="00DF3E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1C3F26">
              <w:rPr>
                <w:rFonts w:eastAsia="Times New Roman" w:cstheme="minorHAnsi"/>
                <w:color w:val="000000"/>
                <w:lang w:val="en-US"/>
              </w:rPr>
              <w:t>Signif</w:t>
            </w:r>
            <w:proofErr w:type="spellEnd"/>
            <w:r w:rsidRPr="001C3F26">
              <w:rPr>
                <w:rFonts w:eastAsia="Times New Roman" w:cstheme="min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FB3FD0" w14:textId="77777777" w:rsidR="006D0F82" w:rsidRPr="001C3F26" w:rsidRDefault="006D0F82" w:rsidP="00DF3E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color w:val="00000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BE9AC" w14:textId="77777777" w:rsidR="006D0F82" w:rsidRPr="001C3F26" w:rsidRDefault="006D0F82" w:rsidP="00DF3E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1C3F26">
              <w:rPr>
                <w:rFonts w:eastAsia="Times New Roman" w:cstheme="minorHAnsi"/>
                <w:color w:val="000000"/>
                <w:lang w:val="en-US"/>
              </w:rPr>
              <w:t>Signif</w:t>
            </w:r>
            <w:proofErr w:type="spellEnd"/>
            <w:r w:rsidRPr="001C3F26">
              <w:rPr>
                <w:rFonts w:eastAsia="Times New Roman" w:cstheme="min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066E5" w14:textId="77777777" w:rsidR="006D0F82" w:rsidRPr="001C3F26" w:rsidRDefault="006D0F82" w:rsidP="00DF3E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color w:val="00000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818F5" w14:textId="77777777" w:rsidR="006D0F82" w:rsidRPr="001C3F26" w:rsidRDefault="006D0F82" w:rsidP="00DF3E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1C3F26">
              <w:rPr>
                <w:rFonts w:eastAsia="Times New Roman" w:cstheme="minorHAnsi"/>
                <w:color w:val="000000"/>
                <w:lang w:val="en-US"/>
              </w:rPr>
              <w:t>Signif</w:t>
            </w:r>
            <w:proofErr w:type="spellEnd"/>
            <w:r w:rsidRPr="001C3F26">
              <w:rPr>
                <w:rFonts w:eastAsia="Times New Roman" w:cstheme="min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270EE" w14:textId="77777777" w:rsidR="006D0F82" w:rsidRPr="001C3F26" w:rsidRDefault="006D0F82" w:rsidP="00DF3E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color w:val="000000"/>
                <w:lang w:val="en-US"/>
              </w:rPr>
              <w:t>p-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A3331A" w14:textId="77777777" w:rsidR="006D0F82" w:rsidRPr="001C3F26" w:rsidRDefault="006D0F82" w:rsidP="00DF3E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proofErr w:type="spellStart"/>
            <w:r w:rsidRPr="001C3F26">
              <w:rPr>
                <w:rFonts w:eastAsia="Times New Roman" w:cstheme="minorHAnsi"/>
                <w:color w:val="000000"/>
                <w:lang w:val="en-US"/>
              </w:rPr>
              <w:t>Signif</w:t>
            </w:r>
            <w:proofErr w:type="spellEnd"/>
            <w:r w:rsidRPr="001C3F26">
              <w:rPr>
                <w:rFonts w:eastAsia="Times New Roman" w:cstheme="minorHAnsi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9EC41B6" w14:textId="77777777" w:rsidR="006D0F82" w:rsidRPr="001C3F26" w:rsidRDefault="006D0F82" w:rsidP="00DF3E24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color w:val="000000"/>
                <w:lang w:val="en-US"/>
              </w:rPr>
              <w:t>p-value</w:t>
            </w:r>
          </w:p>
        </w:tc>
      </w:tr>
      <w:tr w:rsidR="00DF3E24" w:rsidRPr="001C3F26" w14:paraId="75640134" w14:textId="77777777" w:rsidTr="00DF3E24">
        <w:trPr>
          <w:trHeight w:val="375"/>
        </w:trPr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6EB65DD" w14:textId="77777777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3M vs. 9M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F86A9" w14:textId="0A239130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DBDC9" w14:textId="57B6E367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930810">
              <w:t>0</w:t>
            </w:r>
            <w:r>
              <w:t>.</w:t>
            </w:r>
            <w:r w:rsidRPr="00930810">
              <w:t>938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6B14A" w14:textId="1B5D8A1F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FC6BF4" w14:textId="68B2F206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3D2A4B">
              <w:t>0</w:t>
            </w:r>
            <w:r>
              <w:t>.</w:t>
            </w:r>
            <w:r w:rsidRPr="003D2A4B">
              <w:t>861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64415" w14:textId="66209428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ECEAA" w14:textId="5E595291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895E69">
              <w:t>0</w:t>
            </w:r>
            <w:r>
              <w:t>.</w:t>
            </w:r>
            <w:r w:rsidRPr="00895E69">
              <w:t>5339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B4553" w14:textId="6B857435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F3468" w14:textId="4CAFBB7C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AE67A8">
              <w:t>0</w:t>
            </w:r>
            <w:r>
              <w:t>.</w:t>
            </w:r>
            <w:r w:rsidRPr="00AE67A8">
              <w:t>305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A368C" w14:textId="0E7425FD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BB7E9C" w14:textId="1B213AAB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90B87">
              <w:t>0</w:t>
            </w:r>
            <w:r>
              <w:t>.</w:t>
            </w:r>
            <w:r w:rsidRPr="00D90B87">
              <w:t>9823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51A22" w14:textId="2D443DC9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4CF8871B" w14:textId="4749C237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242B28">
              <w:t>&gt;0</w:t>
            </w:r>
            <w:r>
              <w:t>.</w:t>
            </w:r>
            <w:r w:rsidRPr="00242B28">
              <w:t>9999</w:t>
            </w:r>
          </w:p>
        </w:tc>
      </w:tr>
      <w:tr w:rsidR="00DF3E24" w:rsidRPr="001C3F26" w14:paraId="6BAE3050" w14:textId="77777777" w:rsidTr="00DF3E24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88F2566" w14:textId="77777777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3M vs. 12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A771F" w14:textId="77777777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8BB87" w14:textId="3CED47C6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930810">
              <w:t>0</w:t>
            </w:r>
            <w:r>
              <w:t>.</w:t>
            </w:r>
            <w:r w:rsidRPr="00930810">
              <w:t>82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EE6A9" w14:textId="045AFC07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03B936" w14:textId="45CD6A58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3D2A4B">
              <w:t>0</w:t>
            </w:r>
            <w:r>
              <w:t>.</w:t>
            </w:r>
            <w:r w:rsidRPr="003D2A4B">
              <w:t>13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521F5" w14:textId="68C9F86D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54AFEF" w14:textId="5A08F252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895E69">
              <w:t>0</w:t>
            </w:r>
            <w:r>
              <w:t>.</w:t>
            </w:r>
            <w:r w:rsidRPr="00895E69">
              <w:t>07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E4E72" w14:textId="2D8CE9C3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45776" w14:textId="0BC081C8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AE67A8">
              <w:t>0</w:t>
            </w:r>
            <w:r>
              <w:t>.</w:t>
            </w:r>
            <w:r w:rsidRPr="00AE67A8">
              <w:t>02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C20DC" w14:textId="3194118E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56D56" w14:textId="654388A1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90B87">
              <w:t>0</w:t>
            </w:r>
            <w:r>
              <w:t>.</w:t>
            </w:r>
            <w:r w:rsidRPr="00D90B87">
              <w:t>816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07F24" w14:textId="44A1FB5C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B3A6E81" w14:textId="4B8D711E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242B28">
              <w:t>0</w:t>
            </w:r>
            <w:r>
              <w:t>.</w:t>
            </w:r>
            <w:r w:rsidRPr="00242B28">
              <w:t>8853</w:t>
            </w:r>
          </w:p>
        </w:tc>
      </w:tr>
      <w:tr w:rsidR="00DF3E24" w:rsidRPr="001C3F26" w14:paraId="2243D633" w14:textId="77777777" w:rsidTr="00DF3E24">
        <w:trPr>
          <w:trHeight w:val="375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4806B05" w14:textId="77777777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3M vs. 18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965F55" w14:textId="4DFEDB60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D4026B" w14:textId="0FECE1C0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930810">
              <w:t>0</w:t>
            </w:r>
            <w:r>
              <w:t>.</w:t>
            </w:r>
            <w:r w:rsidRPr="00930810">
              <w:t>79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6D81BC" w14:textId="136A401D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16F258" w14:textId="64F0CCD3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3D2A4B">
              <w:t>0</w:t>
            </w:r>
            <w:r>
              <w:t>.</w:t>
            </w:r>
            <w:r w:rsidRPr="003D2A4B">
              <w:t>97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C0D22" w14:textId="39D54661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70B23C" w14:textId="5252D9F5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895E69">
              <w:t>0</w:t>
            </w:r>
            <w:r>
              <w:t>.</w:t>
            </w:r>
            <w:r w:rsidRPr="00895E69">
              <w:t>99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27C50" w14:textId="0B340388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80512" w14:textId="0EAA004C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AE67A8">
              <w:t>0</w:t>
            </w:r>
            <w:r>
              <w:t>.</w:t>
            </w:r>
            <w:r w:rsidRPr="00AE67A8">
              <w:t>99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74E9F" w14:textId="71859C4E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DFDD63" w14:textId="09FF8C53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90B87">
              <w:t>0</w:t>
            </w:r>
            <w:r>
              <w:t>.</w:t>
            </w:r>
            <w:r w:rsidRPr="00D90B87">
              <w:t>40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CFE94" w14:textId="2564F22C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CFF1E8D" w14:textId="284B4036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242B28">
              <w:t>0</w:t>
            </w:r>
            <w:r>
              <w:t>.</w:t>
            </w:r>
            <w:r w:rsidRPr="00242B28">
              <w:t>3903</w:t>
            </w:r>
          </w:p>
        </w:tc>
      </w:tr>
      <w:tr w:rsidR="00DF3E24" w:rsidRPr="001C3F26" w14:paraId="057F1194" w14:textId="77777777" w:rsidTr="00DF3E24">
        <w:trPr>
          <w:trHeight w:val="375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1F7D273D" w14:textId="77777777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9M vs. 12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7184B" w14:textId="49731501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4BB382" w14:textId="7C73C297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930810">
              <w:t>0</w:t>
            </w:r>
            <w:r>
              <w:t>.</w:t>
            </w:r>
            <w:r w:rsidRPr="00930810">
              <w:t>984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28041" w14:textId="6A53827F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F2B88" w14:textId="2AA52FFA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3D2A4B">
              <w:t>0</w:t>
            </w:r>
            <w:r>
              <w:t>.</w:t>
            </w:r>
            <w:r w:rsidRPr="003D2A4B">
              <w:t>38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5EC28" w14:textId="19F6B38A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A175CE" w14:textId="708A8BEA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895E69">
              <w:t>0</w:t>
            </w:r>
            <w:r>
              <w:t>.</w:t>
            </w:r>
            <w:r w:rsidRPr="00895E69">
              <w:t>55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3106F3" w14:textId="4E7D4BAB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46B12" w14:textId="76F04AF3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AE67A8">
              <w:t>0</w:t>
            </w:r>
            <w:r>
              <w:t>.</w:t>
            </w:r>
            <w:r w:rsidRPr="00AE67A8">
              <w:t>5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EC86BA" w14:textId="45F9BB24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96AB6" w14:textId="4FD60B1E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90B87">
              <w:t>0</w:t>
            </w:r>
            <w:r>
              <w:t>.</w:t>
            </w:r>
            <w:r w:rsidRPr="00D90B87">
              <w:t>93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F7320" w14:textId="3FAD3BD9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0707681" w14:textId="70881EBD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242B28">
              <w:t>0</w:t>
            </w:r>
            <w:r>
              <w:t>.</w:t>
            </w:r>
            <w:r w:rsidRPr="00242B28">
              <w:t>8152</w:t>
            </w:r>
          </w:p>
        </w:tc>
      </w:tr>
      <w:tr w:rsidR="00DF3E24" w:rsidRPr="001C3F26" w14:paraId="6CDCD425" w14:textId="77777777" w:rsidTr="00DF3E24">
        <w:trPr>
          <w:trHeight w:val="30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76D1FEA7" w14:textId="77777777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9M vs. 18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34D18" w14:textId="77777777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517871" w14:textId="55E98D76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930810">
              <w:t>0</w:t>
            </w:r>
            <w:r>
              <w:t>.</w:t>
            </w:r>
            <w:r w:rsidRPr="00930810">
              <w:t>359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68874" w14:textId="569D5F1B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2D984A" w14:textId="15D3414B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3D2A4B">
              <w:t>0</w:t>
            </w:r>
            <w:r>
              <w:t>.</w:t>
            </w:r>
            <w:r w:rsidRPr="003D2A4B">
              <w:t>566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383A08" w14:textId="7C199F20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171501" w14:textId="1C35A2C6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895E69">
              <w:t>0</w:t>
            </w:r>
            <w:r>
              <w:t>.</w:t>
            </w:r>
            <w:r w:rsidRPr="00895E69">
              <w:t>45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DA7E0" w14:textId="77777777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6DEE0D" w14:textId="631FBC1F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AE67A8">
              <w:t>0</w:t>
            </w:r>
            <w:r>
              <w:t>.</w:t>
            </w:r>
            <w:r w:rsidRPr="00AE67A8">
              <w:t>438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252F9" w14:textId="7A444C42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45E3A9" w14:textId="0FBFED54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90B87">
              <w:t>0</w:t>
            </w:r>
            <w:r>
              <w:t>.</w:t>
            </w:r>
            <w:r w:rsidRPr="00D90B87">
              <w:t>52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BB5FD" w14:textId="20A93FD4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1C1A4D2" w14:textId="1510D0E6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242B28">
              <w:t>0</w:t>
            </w:r>
            <w:r>
              <w:t>.</w:t>
            </w:r>
            <w:r w:rsidRPr="00242B28">
              <w:t>2614</w:t>
            </w:r>
          </w:p>
        </w:tc>
      </w:tr>
      <w:tr w:rsidR="00DF3E24" w:rsidRPr="001C3F26" w14:paraId="4E579E66" w14:textId="77777777" w:rsidTr="00DF3E24">
        <w:trPr>
          <w:trHeight w:val="390"/>
        </w:trPr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6EC370B2" w14:textId="77777777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12M vs. 18M</w:t>
            </w:r>
          </w:p>
        </w:tc>
        <w:tc>
          <w:tcPr>
            <w:tcW w:w="0" w:type="auto"/>
            <w:tcBorders>
              <w:top w:val="nil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7542C" w14:textId="2AEEEAF3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F51166" w14:textId="2194D9B7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930810">
              <w:t>0</w:t>
            </w:r>
            <w:r>
              <w:t>.</w:t>
            </w:r>
            <w:r w:rsidRPr="00930810">
              <w:t>24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A941BB" w14:textId="3F1D5AFF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4B8E4E" w14:textId="1957CB50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3D2A4B">
              <w:t>0</w:t>
            </w:r>
            <w:r>
              <w:t>.</w:t>
            </w:r>
            <w:r w:rsidRPr="003D2A4B">
              <w:t>0389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F2B6A" w14:textId="100F8F26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15CA0" w14:textId="4A9940B3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895E69">
              <w:t>0</w:t>
            </w:r>
            <w:r>
              <w:t>.</w:t>
            </w:r>
            <w:r w:rsidRPr="00895E69">
              <w:t>04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B14CF" w14:textId="34FE44F5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b/>
                <w:bCs/>
                <w:color w:val="000000"/>
                <w:lang w:val="en-US"/>
              </w:rPr>
            </w:pPr>
            <w:r w:rsidRPr="001C3F26">
              <w:rPr>
                <w:rFonts w:eastAsia="Times New Roman" w:cstheme="minorHAnsi"/>
                <w:b/>
                <w:bCs/>
                <w:color w:val="000000"/>
                <w:lang w:val="en-US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A02E5" w14:textId="526815AF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AE67A8">
              <w:t>0</w:t>
            </w:r>
            <w:r>
              <w:t>.</w:t>
            </w:r>
            <w:r w:rsidRPr="00AE67A8">
              <w:t>04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DDFC9" w14:textId="74F2F952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CEFEA2" w14:textId="7A1826A9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D90B87">
              <w:t>0</w:t>
            </w:r>
            <w:r>
              <w:t>.</w:t>
            </w:r>
            <w:r w:rsidRPr="00D90B87">
              <w:t>8826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B53D0" w14:textId="30E69B22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1C3F26">
              <w:rPr>
                <w:rFonts w:eastAsia="Times New Roman" w:cstheme="minorHAnsi"/>
                <w:lang w:val="en-US"/>
              </w:rPr>
              <w:t>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589B0690" w14:textId="33883AC7" w:rsidR="00DF3E24" w:rsidRPr="001C3F26" w:rsidRDefault="00DF3E24" w:rsidP="00DF3E24">
            <w:pPr>
              <w:spacing w:after="0" w:line="240" w:lineRule="auto"/>
              <w:jc w:val="center"/>
              <w:rPr>
                <w:rFonts w:eastAsia="Times New Roman" w:cstheme="minorHAnsi"/>
                <w:lang w:val="en-US"/>
              </w:rPr>
            </w:pPr>
            <w:r w:rsidRPr="00242B28">
              <w:t>0</w:t>
            </w:r>
            <w:r>
              <w:t>.</w:t>
            </w:r>
            <w:r w:rsidRPr="00242B28">
              <w:t>7930</w:t>
            </w:r>
          </w:p>
        </w:tc>
      </w:tr>
      <w:bookmarkEnd w:id="0"/>
    </w:tbl>
    <w:p w14:paraId="21FE4860" w14:textId="0103E00C" w:rsidR="006D0F82" w:rsidRDefault="006D0F82" w:rsidP="00C94ACD"/>
    <w:sectPr w:rsidR="006D0F82" w:rsidSect="00275219">
      <w:foot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847DF2" w14:textId="77777777" w:rsidR="003B58E8" w:rsidRDefault="003B58E8" w:rsidP="00940AB8">
      <w:pPr>
        <w:spacing w:after="0" w:line="240" w:lineRule="auto"/>
      </w:pPr>
      <w:r>
        <w:separator/>
      </w:r>
    </w:p>
  </w:endnote>
  <w:endnote w:type="continuationSeparator" w:id="0">
    <w:p w14:paraId="17063E27" w14:textId="77777777" w:rsidR="003B58E8" w:rsidRDefault="003B58E8" w:rsidP="00940A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87545534"/>
      <w:docPartObj>
        <w:docPartGallery w:val="Page Numbers (Bottom of Page)"/>
        <w:docPartUnique/>
      </w:docPartObj>
    </w:sdtPr>
    <w:sdtEndPr/>
    <w:sdtContent>
      <w:p w14:paraId="7835735F" w14:textId="77777777" w:rsidR="00181703" w:rsidRDefault="00181703">
        <w:pPr>
          <w:pStyle w:val="Zpat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597FA0D" w14:textId="77777777" w:rsidR="00181703" w:rsidRDefault="00181703">
    <w:pPr>
      <w:pStyle w:val="Zpa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1B33EB" w14:textId="77777777" w:rsidR="003B58E8" w:rsidRDefault="003B58E8" w:rsidP="00940AB8">
      <w:pPr>
        <w:spacing w:after="0" w:line="240" w:lineRule="auto"/>
      </w:pPr>
      <w:r>
        <w:separator/>
      </w:r>
    </w:p>
  </w:footnote>
  <w:footnote w:type="continuationSeparator" w:id="0">
    <w:p w14:paraId="3D47B883" w14:textId="77777777" w:rsidR="003B58E8" w:rsidRDefault="003B58E8" w:rsidP="00940A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0AB8"/>
    <w:rsid w:val="00030A77"/>
    <w:rsid w:val="00083357"/>
    <w:rsid w:val="00093D1D"/>
    <w:rsid w:val="000D2BA7"/>
    <w:rsid w:val="000E1EF4"/>
    <w:rsid w:val="001400F1"/>
    <w:rsid w:val="00181703"/>
    <w:rsid w:val="001C3F26"/>
    <w:rsid w:val="00275219"/>
    <w:rsid w:val="003012CB"/>
    <w:rsid w:val="003049B9"/>
    <w:rsid w:val="003502BA"/>
    <w:rsid w:val="003B58E8"/>
    <w:rsid w:val="004238D7"/>
    <w:rsid w:val="004E691E"/>
    <w:rsid w:val="00504ECE"/>
    <w:rsid w:val="00511C8E"/>
    <w:rsid w:val="005E0BAF"/>
    <w:rsid w:val="006844F1"/>
    <w:rsid w:val="006D0F82"/>
    <w:rsid w:val="006F6F8B"/>
    <w:rsid w:val="00707381"/>
    <w:rsid w:val="007B2C27"/>
    <w:rsid w:val="007C1E9A"/>
    <w:rsid w:val="007D512F"/>
    <w:rsid w:val="007E3472"/>
    <w:rsid w:val="007E596A"/>
    <w:rsid w:val="00940AB8"/>
    <w:rsid w:val="00A35904"/>
    <w:rsid w:val="00A44553"/>
    <w:rsid w:val="00A63337"/>
    <w:rsid w:val="00A67912"/>
    <w:rsid w:val="00A751CA"/>
    <w:rsid w:val="00B1499A"/>
    <w:rsid w:val="00B81E1B"/>
    <w:rsid w:val="00C94ACD"/>
    <w:rsid w:val="00C955E0"/>
    <w:rsid w:val="00CC1533"/>
    <w:rsid w:val="00CF513B"/>
    <w:rsid w:val="00D26D7C"/>
    <w:rsid w:val="00DB1B4F"/>
    <w:rsid w:val="00DE264F"/>
    <w:rsid w:val="00DF3E24"/>
    <w:rsid w:val="00E94A99"/>
    <w:rsid w:val="00F03535"/>
    <w:rsid w:val="00F131E5"/>
    <w:rsid w:val="00F42A7F"/>
    <w:rsid w:val="00F806C6"/>
    <w:rsid w:val="00FE3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32A33803"/>
  <w15:docId w15:val="{EC2EC788-3682-47F0-A1BE-969229126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Zhlav">
    <w:name w:val="header"/>
    <w:basedOn w:val="Normln"/>
    <w:link w:val="ZhlavChar"/>
    <w:uiPriority w:val="99"/>
    <w:unhideWhenUsed/>
    <w:rsid w:val="00FE33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FE331C"/>
  </w:style>
  <w:style w:type="paragraph" w:styleId="Zpat">
    <w:name w:val="footer"/>
    <w:basedOn w:val="Normln"/>
    <w:link w:val="ZpatChar"/>
    <w:uiPriority w:val="99"/>
    <w:unhideWhenUsed/>
    <w:rsid w:val="00FE331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FE33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765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12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6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436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70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43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6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4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8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40</Words>
  <Characters>2596</Characters>
  <Application>Microsoft Office Word</Application>
  <DocSecurity>0</DocSecurity>
  <Lines>21</Lines>
  <Paragraphs>6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30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na</dc:creator>
  <cp:lastModifiedBy>Turečková Jana</cp:lastModifiedBy>
  <cp:revision>2</cp:revision>
  <dcterms:created xsi:type="dcterms:W3CDTF">2021-09-25T04:42:00Z</dcterms:created>
  <dcterms:modified xsi:type="dcterms:W3CDTF">2021-09-25T04:42:00Z</dcterms:modified>
</cp:coreProperties>
</file>